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4E4CA" w14:textId="26527233" w:rsidR="00956DC5" w:rsidRPr="00775A8D" w:rsidRDefault="00483B2D" w:rsidP="008F2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7B182D">
        <w:rPr>
          <w:rFonts w:ascii="Times New Roman" w:hAnsi="Times New Roman" w:cs="Times New Roman"/>
          <w:i/>
          <w:iCs/>
          <w:sz w:val="24"/>
          <w:szCs w:val="24"/>
          <w:lang w:val="en-US"/>
        </w:rPr>
        <w:t>7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Extracellular concentrations of </w:t>
      </w:r>
      <w:r w:rsidR="007B182D">
        <w:rPr>
          <w:rFonts w:ascii="Times New Roman" w:hAnsi="Times New Roman" w:cs="Times New Roman"/>
          <w:sz w:val="24"/>
          <w:szCs w:val="24"/>
          <w:lang w:val="en-US"/>
        </w:rPr>
        <w:t>taurine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(µg/ml).</w:t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5C701B" w14:paraId="4491D9EB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A99D52C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21679084"/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A93F73D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80BB7A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A4E268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8E7445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0F2F4A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961AE0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5C701B" w14:paraId="04E11D31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2A61DE58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079BA4DF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10BCC0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26055E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A8A51D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D32BB0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3FFD30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</w:t>
            </w:r>
          </w:p>
        </w:tc>
      </w:tr>
      <w:tr w:rsidR="00B5554A" w:rsidRPr="005C701B" w14:paraId="1481179E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2992ED" w14:textId="0EFCA20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67BCC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F7F196" w14:textId="3B1D1ED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2634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FBF557" w14:textId="1843E70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6351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FC906" w14:textId="247E7C5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4640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CFAA6C" w14:textId="5F84922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2145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C9B066" w14:textId="19E0002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81045000</w:t>
            </w:r>
          </w:p>
        </w:tc>
      </w:tr>
      <w:tr w:rsidR="00B5554A" w:rsidRPr="005C701B" w14:paraId="0D4622F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73C4B7" w14:textId="7F49C39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4E82C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FC3ED9" w14:textId="40D70D0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77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03DEFA" w14:textId="70C9BFF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465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DF5FB" w14:textId="58857C6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92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22A43C" w14:textId="243DA09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28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3439F" w14:textId="1BF7B71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08260000</w:t>
            </w:r>
          </w:p>
        </w:tc>
      </w:tr>
      <w:tr w:rsidR="00B5554A" w:rsidRPr="005C701B" w14:paraId="13BD8F4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B7853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7F6181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CC84BB" w14:textId="3461713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32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0CBEDD" w14:textId="02F7E82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756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0328AF" w14:textId="076D80C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5452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C99EB" w14:textId="138A120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324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E985C4" w14:textId="498D38F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6104000</w:t>
            </w:r>
          </w:p>
        </w:tc>
      </w:tr>
      <w:tr w:rsidR="00B5554A" w:rsidRPr="005C701B" w14:paraId="443E036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D09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0602DC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87401" w14:textId="318582D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11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775283" w14:textId="0717C41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668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A520B7" w14:textId="3FC28FC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46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E4DE01" w14:textId="599CF55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66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2597D1" w14:textId="2F6C18A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75670000</w:t>
            </w:r>
          </w:p>
        </w:tc>
      </w:tr>
      <w:tr w:rsidR="00B5554A" w:rsidRPr="005C701B" w14:paraId="7C9200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1504B3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1F3B0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E644E" w14:textId="22BAD96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31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EAD51C" w14:textId="23C35BC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459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E65AB" w14:textId="54DBE8A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49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2A6F" w14:textId="485F37F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51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BD1F2" w14:textId="1C9BD93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23630000</w:t>
            </w:r>
          </w:p>
        </w:tc>
      </w:tr>
      <w:tr w:rsidR="00B5554A" w:rsidRPr="005C701B" w14:paraId="6DE0BCD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510F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D97806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DE6E47" w14:textId="6E5F0EE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31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394314" w14:textId="7C9510A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75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F3354" w14:textId="0A29B0D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92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0E7EB" w14:textId="4C29412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68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FE0A5F" w14:textId="7565EB4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88600000</w:t>
            </w:r>
          </w:p>
        </w:tc>
      </w:tr>
      <w:tr w:rsidR="00B5554A" w:rsidRPr="005C701B" w14:paraId="50705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99E9B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68F21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ADB143" w14:textId="1B78AE2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668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765418" w14:textId="3FF9B67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58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850731" w14:textId="5A95E53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38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1C0E9" w14:textId="11CE69E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16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289E0" w14:textId="61A9E5E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07850000</w:t>
            </w:r>
          </w:p>
        </w:tc>
      </w:tr>
      <w:tr w:rsidR="00B5554A" w:rsidRPr="005C701B" w14:paraId="4228277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EFE65B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65409F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CEE81" w14:textId="6CDB77B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26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067D11" w14:textId="3031F85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575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8C37A" w14:textId="624AB3C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588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FF20B" w14:textId="141A85B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84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A557DA" w14:textId="18F4774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95320000</w:t>
            </w:r>
          </w:p>
        </w:tc>
      </w:tr>
      <w:tr w:rsidR="00B5554A" w:rsidRPr="005C701B" w14:paraId="0A5C60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7E5E2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EE4C1E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AE7DA" w14:textId="339BE9C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542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D5E94" w14:textId="726ADD9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782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B21914" w14:textId="0289797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53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78C86B" w14:textId="6DE0722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198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D7489" w14:textId="3B5FF03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90240000</w:t>
            </w:r>
          </w:p>
        </w:tc>
      </w:tr>
      <w:tr w:rsidR="00B5554A" w:rsidRPr="005C701B" w14:paraId="1AAB1CB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DE642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B46523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8C20F" w14:textId="3598465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27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9AB30" w14:textId="6B47E18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32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09464D" w14:textId="23F29A5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354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DAC72C" w14:textId="74FFB06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31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17BC9A" w14:textId="269A2CB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84520000</w:t>
            </w:r>
          </w:p>
        </w:tc>
      </w:tr>
      <w:tr w:rsidR="00B5554A" w:rsidRPr="005C701B" w14:paraId="2D906A4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7957DF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CD31E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BD5DB" w14:textId="0FE5717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07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37EFA0" w14:textId="34E98BD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4974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F0A863" w14:textId="03F1E0C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4639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78C0F3" w14:textId="3B5ACA5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402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8EDBBB" w14:textId="09589B5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29937000</w:t>
            </w:r>
          </w:p>
        </w:tc>
      </w:tr>
      <w:tr w:rsidR="00B5554A" w:rsidRPr="005C701B" w14:paraId="3A67A31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49FB5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CE2E5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9494D" w14:textId="1F691E3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630888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DEE35" w14:textId="1F40663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374837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083BEC" w14:textId="65E3DEE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375409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EFB050" w14:textId="0AA42EB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208021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4BD643" w14:textId="56F99C1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97628603</w:t>
            </w:r>
          </w:p>
        </w:tc>
      </w:tr>
      <w:tr w:rsidR="00B5554A" w:rsidRPr="005C701B" w14:paraId="23FA13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E80ED5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DCFAE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6518EE" w14:textId="4343CB0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589102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A50AD" w14:textId="6B94C4A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042780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6048B" w14:textId="50659F7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201907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992089" w14:textId="2664EC7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161294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21206" w14:textId="1C830C7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63520740</w:t>
            </w:r>
          </w:p>
        </w:tc>
      </w:tr>
      <w:tr w:rsidR="00B5554A" w:rsidRPr="005C701B" w14:paraId="7765B16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5A78E3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DC56D6" w14:textId="42B32C0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C1654" w14:textId="4036AA5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542274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F14C0A" w14:textId="666B862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122416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EE5F8" w14:textId="29DE60B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28934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90667" w14:textId="2EC35AB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417401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0776CE" w14:textId="31644D2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95057089</w:t>
            </w:r>
          </w:p>
        </w:tc>
      </w:tr>
      <w:tr w:rsidR="00B5554A" w:rsidRPr="005C701B" w14:paraId="7503E9F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3056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934950" w14:textId="2115B2E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70566E" w14:textId="6B67BD8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231969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B0A808" w14:textId="4288133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980777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2B0E4D" w14:textId="4F6B8B1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275184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D0802E" w14:textId="4E6030F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288480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D2473E" w14:textId="53484DC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20161873</w:t>
            </w:r>
          </w:p>
        </w:tc>
      </w:tr>
      <w:tr w:rsidR="00B5554A" w:rsidRPr="005C701B" w14:paraId="2386E6E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7493C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56FC29" w14:textId="3630B2F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147ED2" w14:textId="15F76B6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323168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21488" w14:textId="6056789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195837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EA81DF" w14:textId="6B78B86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196560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850109" w14:textId="162684D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47564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857284" w14:textId="011A3DC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47015465</w:t>
            </w:r>
          </w:p>
        </w:tc>
      </w:tr>
      <w:tr w:rsidR="00B5554A" w:rsidRPr="005C701B" w14:paraId="11F6B7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B2771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53470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8FD25A" w14:textId="4E174C4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5791F" w14:textId="0BEBCB7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80586459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847D78" w14:textId="075F1E9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77159643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CE2AF3" w14:textId="15E052B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15539287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529BA0" w14:textId="7FDF389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58038253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28F974" w14:textId="3171FA1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59150698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B5554A" w:rsidRPr="005C701B" w14:paraId="3A0457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3C2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20A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BEC2" w14:textId="3F02851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80696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9EA00" w14:textId="01D716F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229402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2CD74" w14:textId="033611E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932655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B19B" w14:textId="1BA9D00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12802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78AC" w14:textId="52A70FB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0075560</w:t>
            </w:r>
          </w:p>
        </w:tc>
      </w:tr>
      <w:bookmarkEnd w:id="1"/>
      <w:tr w:rsidR="00D3374F" w:rsidRPr="005C701B" w14:paraId="4022F9F9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E6C9" w14:textId="3DAD58D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70D4" w14:textId="7409BDB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5D9E" w14:textId="4E16DF2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657393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3FC0" w14:textId="5E7CF55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917087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A248" w14:textId="7ADC568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087625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95F8" w14:textId="71F0700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182261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4800" w14:textId="3006A77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0882631</w:t>
            </w:r>
          </w:p>
        </w:tc>
      </w:tr>
      <w:tr w:rsidR="00D3374F" w:rsidRPr="005C701B" w14:paraId="54D38A7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A9BCED" w14:textId="6D9BE67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C19F26" w14:textId="1D67E17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03407C" w14:textId="0A5361D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44497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D9A0E" w14:textId="3BDE28C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53724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9BF017" w14:textId="54CE93A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65377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567681" w14:textId="1402A30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98189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0CE5AA" w14:textId="443593C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9094593</w:t>
            </w:r>
          </w:p>
        </w:tc>
      </w:tr>
      <w:tr w:rsidR="00D3374F" w:rsidRPr="005C701B" w14:paraId="7C4113D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DC945C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344B29" w14:textId="307F0F3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45783" w14:textId="5672BDF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8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0DFA7B" w14:textId="0AED841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6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4F1BE0" w14:textId="54F05EE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9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D1606" w14:textId="2474F4B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5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2C01D" w14:textId="35DD10E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3280000</w:t>
            </w:r>
          </w:p>
        </w:tc>
      </w:tr>
      <w:tr w:rsidR="00D3374F" w:rsidRPr="005C701B" w14:paraId="5E2D8C9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A404E3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5C5F32" w14:textId="433B591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CB5C3" w14:textId="7CDE7AD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03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5E750" w14:textId="7E1C16F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0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D7AA00" w14:textId="16A937A1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81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195D7" w14:textId="74C7DCB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69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E631F" w14:textId="326C939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7640000</w:t>
            </w:r>
          </w:p>
        </w:tc>
      </w:tr>
      <w:tr w:rsidR="00D3374F" w:rsidRPr="005C701B" w14:paraId="03F65CA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CD71FF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9AF2EA" w14:textId="5A1591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65EC74" w14:textId="0A6783D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1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2CD1EB" w14:textId="4039A37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59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7DEB8F" w14:textId="7E41470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82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2867E" w14:textId="294EAAD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182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E7CCC" w14:textId="49FDB98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5020000</w:t>
            </w:r>
          </w:p>
        </w:tc>
      </w:tr>
      <w:tr w:rsidR="00D3374F" w:rsidRPr="005C701B" w14:paraId="113EF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76EE66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A4705C" w14:textId="59FCC6C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7740D5" w14:textId="25C3305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8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EE2D3" w14:textId="4C2200E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2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0A261" w14:textId="4F885C9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3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722207" w14:textId="3D5567D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8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048A0" w14:textId="107EAD6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2540000</w:t>
            </w:r>
          </w:p>
        </w:tc>
      </w:tr>
      <w:tr w:rsidR="00D3374F" w:rsidRPr="005C701B" w14:paraId="125A946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B482C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8C85AB" w14:textId="36485C4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F0C81D" w14:textId="66CE342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16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9D5F4" w14:textId="0FB2EAA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25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D1CE2D" w14:textId="5DE0A42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39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DF7AB3" w14:textId="0E06D28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72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30382" w14:textId="36C639E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2690000</w:t>
            </w:r>
          </w:p>
        </w:tc>
      </w:tr>
      <w:tr w:rsidR="00D3374F" w:rsidRPr="005C701B" w14:paraId="2090A85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FEF3CB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B83D1" w14:textId="11924C4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CD74C" w14:textId="6DA88F6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7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BC4784" w14:textId="769395D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00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062AD" w14:textId="16E7AD4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8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A66AE0" w14:textId="50EF2661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40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5F0005" w14:textId="01A029D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2890000</w:t>
            </w:r>
          </w:p>
        </w:tc>
      </w:tr>
      <w:tr w:rsidR="00D3374F" w:rsidRPr="005C701B" w14:paraId="49AD45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96FA5A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0F4C5B" w14:textId="114C7BE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F0E39F" w14:textId="7870CA7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088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93D2E" w14:textId="1A14BA3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193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CE634" w14:textId="283778D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270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682039" w14:textId="73247D5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077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A9018D" w14:textId="59E86DC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728200000</w:t>
            </w:r>
          </w:p>
        </w:tc>
      </w:tr>
      <w:tr w:rsidR="00D3374F" w:rsidRPr="005C701B" w14:paraId="4304C57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57EF2C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7F2A3A" w14:textId="634AAF4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3B23C" w14:textId="44C7838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6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59865B" w14:textId="350D493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24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8433BE" w14:textId="59BE191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31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C1BBF7" w14:textId="6CD5995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98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4D890" w14:textId="59678BF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9110000</w:t>
            </w:r>
          </w:p>
        </w:tc>
      </w:tr>
      <w:tr w:rsidR="00D3374F" w:rsidRPr="005C701B" w14:paraId="74A80B1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18F03A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C4B42B" w14:textId="0F2A9A9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099F4" w14:textId="7471974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2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F18A9" w14:textId="44C6B95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0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1B7E8" w14:textId="16C04FF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0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38EEB6" w14:textId="6AC7792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4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A9521" w14:textId="018004F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2900000</w:t>
            </w:r>
          </w:p>
        </w:tc>
      </w:tr>
      <w:tr w:rsidR="00D3374F" w:rsidRPr="005C701B" w14:paraId="2E57FF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E9E70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D11F4E" w14:textId="7BC4CBE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ACD7A" w14:textId="274B674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731922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998881" w14:textId="12C6BA3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598119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1685C5" w14:textId="6CE2624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90326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6A64A" w14:textId="43E1FA6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654139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648EA" w14:textId="4F501C2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69456436</w:t>
            </w:r>
          </w:p>
        </w:tc>
      </w:tr>
      <w:tr w:rsidR="00D3374F" w:rsidRPr="005C701B" w14:paraId="18DB68B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E9A243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0298CB" w14:textId="13A88F5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AC5CEA" w14:textId="4F55031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95831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75790D" w14:textId="0B64A46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90162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B1C96F" w14:textId="2F03165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69685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895568" w14:textId="247C360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82522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9E4574" w14:textId="4C30CBF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2382175</w:t>
            </w:r>
          </w:p>
        </w:tc>
      </w:tr>
      <w:tr w:rsidR="00D3374F" w:rsidRPr="005C701B" w14:paraId="7E1DFBF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10FA9B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6B1068" w14:textId="18D4FC1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61489D" w14:textId="070E538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60812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2B78EA" w14:textId="4BA7E2E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69333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CA8697" w14:textId="02B85E8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98984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A4A0A" w14:textId="760E699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73822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72CC8" w14:textId="21F64AF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1588227</w:t>
            </w:r>
          </w:p>
        </w:tc>
      </w:tr>
      <w:tr w:rsidR="00D3374F" w:rsidRPr="005C701B" w14:paraId="68F113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88175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6B4509" w14:textId="3FAD334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445ACF" w14:textId="00A770B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3077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5CB0A9" w14:textId="329B63F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010222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F207CE" w14:textId="0E57960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55907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223D75" w14:textId="5123B44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722554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9C8041" w14:textId="61C87B5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0386027</w:t>
            </w:r>
          </w:p>
        </w:tc>
      </w:tr>
      <w:tr w:rsidR="00D3374F" w:rsidRPr="005C701B" w14:paraId="6300684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90B527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82564F" w14:textId="01F57ED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5F6EE" w14:textId="6330DC3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4310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4EE753" w14:textId="647E51B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36487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D0CFB" w14:textId="5D1120A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66829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B7CB01" w14:textId="751FBF8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70762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F3CCB0" w14:textId="5E04663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3784220</w:t>
            </w:r>
          </w:p>
        </w:tc>
      </w:tr>
      <w:tr w:rsidR="00D3374F" w:rsidRPr="005C701B" w14:paraId="49219B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4C9B15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E6385C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D296C" w14:textId="78568DB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2463010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FABB6C" w14:textId="2B87317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57122864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F4F800" w14:textId="7C81A4D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9443587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DAE2B4" w14:textId="149D49D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7971110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7F0E7" w14:textId="712745A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9490269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D3374F" w:rsidRPr="005C701B" w14:paraId="682355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A3D8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4FB1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F1F2" w14:textId="210032E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0838207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B70B" w14:textId="1FAC873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40844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EA93" w14:textId="38CBA8D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814784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179" w14:textId="7818F68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845871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BAA0" w14:textId="70B587C1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9894084</w:t>
            </w:r>
          </w:p>
        </w:tc>
      </w:tr>
      <w:tr w:rsidR="007F65F6" w:rsidRPr="005C701B" w14:paraId="17D3687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A257" w14:textId="4C0E906B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9E6D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85A0" w14:textId="12744848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841660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36A6" w14:textId="12059C6B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751555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4AE2" w14:textId="7C4E796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959138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18C02" w14:textId="69955284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101958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DC48" w14:textId="208B7EFA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1191801</w:t>
            </w:r>
          </w:p>
        </w:tc>
      </w:tr>
      <w:tr w:rsidR="007F65F6" w:rsidRPr="005C701B" w14:paraId="0E3740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5A3F98" w14:textId="234AC18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4678D2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95D885" w14:textId="2292FB50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14223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0440D" w14:textId="7BBFF244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90026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5F898E" w14:textId="0DBE227A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721203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2CD68B" w14:textId="523D5AE4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10916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2F50B1" w14:textId="16D4BBF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2124943</w:t>
            </w:r>
          </w:p>
        </w:tc>
      </w:tr>
      <w:tr w:rsidR="007F65F6" w:rsidRPr="005C701B" w14:paraId="76D05F8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B26432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AA9AF" w14:textId="08AAF56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C580C" w14:textId="7A3CA69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23266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9A840C" w14:textId="03D09660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456224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8A955" w14:textId="7425A355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26036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50E14" w14:textId="62F7F880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73511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C9D3D5" w14:textId="5E0533D2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0409927</w:t>
            </w:r>
          </w:p>
        </w:tc>
      </w:tr>
      <w:tr w:rsidR="007F65F6" w:rsidRPr="005C701B" w14:paraId="705FD22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B778BD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FEE76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BEBD3" w14:textId="08A1D9A8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58208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E2D805" w14:textId="4427B7C1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4204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5ED8A" w14:textId="42C14A05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34405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6AA0A" w14:textId="0C4172AB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71357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E6127C" w14:textId="45D8BD39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6505140</w:t>
            </w:r>
          </w:p>
        </w:tc>
      </w:tr>
      <w:tr w:rsidR="007F65F6" w:rsidRPr="005C701B" w14:paraId="5FCC5DB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0DD100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7B4B5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7C5714" w14:textId="26E008E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9685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254D24" w14:textId="7BC24D8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43528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44BA" w14:textId="6825E693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65284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128DEE" w14:textId="110B72D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17006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BAEC4" w14:textId="7F4168F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6641097</w:t>
            </w:r>
          </w:p>
        </w:tc>
      </w:tr>
      <w:tr w:rsidR="007F65F6" w:rsidRPr="005C701B" w14:paraId="1F4D870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34C88B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FE4EC5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209FF9" w14:textId="0B65854F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7905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A60D72" w14:textId="50B7E19E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31222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E76CE" w14:textId="395753E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568957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06CA5" w14:textId="663A6EC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62363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54A512" w14:textId="6AB99CEA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2036886</w:t>
            </w:r>
          </w:p>
        </w:tc>
      </w:tr>
      <w:tr w:rsidR="007F65F6" w:rsidRPr="005C701B" w14:paraId="2CE5C82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429339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6F6EF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0BE0CE" w14:textId="6DC5B32B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00489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BF83C" w14:textId="5477639E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740656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2ECE84" w14:textId="03358CE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26489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B58B0D" w14:textId="386C227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09270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4372E" w14:textId="2773C658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6631304</w:t>
            </w:r>
          </w:p>
        </w:tc>
      </w:tr>
      <w:tr w:rsidR="007F65F6" w:rsidRPr="005C701B" w14:paraId="27413C6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CAED4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0BBE00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4EEAD" w14:textId="1F8CD98A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31532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5332B" w14:textId="7982461E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62510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8EE09" w14:textId="15C8D593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01844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E09B06" w14:textId="54B638C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52276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80128" w14:textId="6DADE67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0040803</w:t>
            </w:r>
          </w:p>
        </w:tc>
      </w:tr>
      <w:tr w:rsidR="007F65F6" w:rsidRPr="005C701B" w14:paraId="75E9627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B7831B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D590E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BE5B69" w14:textId="43703755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33453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C57F39" w14:textId="43077D5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68624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AE6A67" w14:textId="116034B2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62994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34A9D7" w14:textId="32D24C15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34526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646E54" w14:textId="48BD9D0B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5168059</w:t>
            </w:r>
          </w:p>
        </w:tc>
      </w:tr>
      <w:tr w:rsidR="007F65F6" w:rsidRPr="005C701B" w14:paraId="32B27D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30975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3E9728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39C893" w14:textId="2D3E798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67295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090BC" w14:textId="50C9E5C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7451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D5456" w14:textId="6C819933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78550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A9517D" w14:textId="42DF2E6A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94626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A81822" w14:textId="07048023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7120963</w:t>
            </w:r>
          </w:p>
        </w:tc>
      </w:tr>
      <w:tr w:rsidR="007F65F6" w:rsidRPr="005C701B" w14:paraId="10526E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7B3912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492BF4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27DCE6" w14:textId="52B47A35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19015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2324E" w14:textId="70C125A2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60060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60B080" w14:textId="3CCDA4A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94165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601A5B" w14:textId="38324441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2924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DFF8A4" w14:textId="7B71442E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5522594</w:t>
            </w:r>
          </w:p>
        </w:tc>
      </w:tr>
      <w:tr w:rsidR="007F65F6" w:rsidRPr="005C701B" w14:paraId="78EF38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2B33F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835073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24071" w14:textId="43519F5B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72255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F01D9" w14:textId="2D5B4FA2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62007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6B0A9" w14:textId="230AD112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68782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3FA2B" w14:textId="7103637F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86377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E114FD" w14:textId="2A0CF5A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7529435</w:t>
            </w:r>
          </w:p>
        </w:tc>
      </w:tr>
      <w:tr w:rsidR="007F65F6" w:rsidRPr="005C701B" w14:paraId="5D38F2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A0EF5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2C77F1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20F1A" w14:textId="4E39AF1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65654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0A14EA" w14:textId="15FFA708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55501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D11EE4" w14:textId="0BB799E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83023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C80D" w14:textId="1D98DF88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22592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96F8A" w14:textId="0CC4345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4123408</w:t>
            </w:r>
          </w:p>
        </w:tc>
      </w:tr>
      <w:tr w:rsidR="007F65F6" w:rsidRPr="005C701B" w14:paraId="0A3EB94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7489B0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D2F737" w14:textId="6867116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29707" w14:textId="5E1959A1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87952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8BB2A" w14:textId="0D9055C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5977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11479" w14:textId="75375010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75514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341B" w14:textId="66076C6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99804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ADAF5" w14:textId="45D759C1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1730330</w:t>
            </w:r>
          </w:p>
        </w:tc>
      </w:tr>
      <w:tr w:rsidR="007F65F6" w:rsidRPr="005C701B" w14:paraId="671B7C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55BAB2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80E77" w14:textId="6656578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7FAFDE" w14:textId="719B17E1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21384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8A99CF" w14:textId="65EFF99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12504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B82F4" w14:textId="4247E503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45478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B7BB7" w14:textId="5B2969EC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2017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61AB6" w14:textId="5ED167A9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0463598</w:t>
            </w:r>
          </w:p>
        </w:tc>
      </w:tr>
      <w:tr w:rsidR="007F65F6" w:rsidRPr="005C701B" w14:paraId="28BF2A8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73DB71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B63F2B" w14:textId="6166B4CE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2022D" w14:textId="2282B1F0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24289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3A62F9" w14:textId="0AF0FB1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08880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3B023" w14:textId="59DE407B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56349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92C12" w14:textId="3E5C8A52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51616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DC83F4" w14:textId="7F334B3F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7394711</w:t>
            </w:r>
          </w:p>
        </w:tc>
      </w:tr>
      <w:tr w:rsidR="007F65F6" w:rsidRPr="005C701B" w14:paraId="08D5B26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53857C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34DD7C" w14:textId="1538574A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21A60E" w14:textId="58AD04ED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4869368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EC2FEA" w14:textId="00A2D803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7145242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71320" w14:textId="02458B63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5031203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59AC8" w14:textId="41011375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6536633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2F8A34" w14:textId="6154413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0914687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7F65F6" w:rsidRPr="005C701B" w14:paraId="0283222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0875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55A9" w14:textId="7777777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F01E" w14:textId="69C8AC26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3206466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5975" w14:textId="52812397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2641768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BDEF" w14:textId="3F3F4660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3363956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7142" w14:textId="797BA7A4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3082106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DF59" w14:textId="17DB2575" w:rsidR="007F65F6" w:rsidRPr="00077C41" w:rsidRDefault="007F65F6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24716240</w:t>
            </w:r>
          </w:p>
        </w:tc>
      </w:tr>
      <w:tr w:rsidR="00DD7144" w:rsidRPr="005C701B" w14:paraId="1877E7F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AB42" w14:textId="1709BC4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404D3" w14:textId="60A7DB7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A0A9D" w14:textId="5EAB5B7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726344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FB74" w14:textId="6EDFE9B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136707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C89DA" w14:textId="1F1638B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141988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13BA7" w14:textId="328AD4D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194236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A25C6" w14:textId="1315235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2526359</w:t>
            </w:r>
          </w:p>
        </w:tc>
      </w:tr>
      <w:tr w:rsidR="00DD7144" w:rsidRPr="005C701B" w14:paraId="5756725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098ED8" w14:textId="07D7597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B9D833" w14:textId="02A0D83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A7ED4D" w14:textId="2CF885A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4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477577" w14:textId="552C76D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6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7255E8" w14:textId="25D7024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55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692E8" w14:textId="447F02C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9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4E77CB" w14:textId="579B8EB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1270000</w:t>
            </w:r>
          </w:p>
        </w:tc>
      </w:tr>
      <w:tr w:rsidR="00DD7144" w:rsidRPr="005C701B" w14:paraId="42C0626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8008E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EA3428" w14:textId="0E677BA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FC3F0" w14:textId="05BE382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.335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CAD1F" w14:textId="6D7D02D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.080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A5D6B" w14:textId="6FE1CCD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.045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EC5F0" w14:textId="447B2D1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909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9C4999" w14:textId="447DA9F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995800000</w:t>
            </w:r>
          </w:p>
        </w:tc>
      </w:tr>
      <w:tr w:rsidR="00DD7144" w:rsidRPr="005C701B" w14:paraId="21268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6DA4B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55A96C" w14:textId="118E2C2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516801" w14:textId="23EF389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7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0FCB0D" w14:textId="2B59A42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91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D7FA5" w14:textId="28FA928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0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46D98B" w14:textId="2FD5222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8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14AC65" w14:textId="1E8B564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59630000</w:t>
            </w:r>
          </w:p>
        </w:tc>
      </w:tr>
      <w:tr w:rsidR="00DD7144" w:rsidRPr="005C701B" w14:paraId="1C7A704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CDB55A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3154A" w14:textId="3E92DD4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47852" w14:textId="627AD40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50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8C3B9" w14:textId="1D24639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2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095345" w14:textId="180D4BE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1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C4758" w14:textId="5126CC8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6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9ED89" w14:textId="5880C2B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9220000</w:t>
            </w:r>
          </w:p>
        </w:tc>
      </w:tr>
      <w:tr w:rsidR="00DD7144" w:rsidRPr="005C701B" w14:paraId="10ADA07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31D631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2E873" w14:textId="21B5297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CC44AB" w14:textId="5EBB9DE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853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731322" w14:textId="5EA4BD0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31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B1F657" w14:textId="70F535F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4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42C2B" w14:textId="0A2374C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23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5F28D0" w14:textId="0D43FDD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0850000</w:t>
            </w:r>
          </w:p>
        </w:tc>
      </w:tr>
      <w:tr w:rsidR="00DD7144" w:rsidRPr="005C701B" w14:paraId="7781B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F0993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33ADF8" w14:textId="0592D62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A60A30" w14:textId="046DEB2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0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1C076" w14:textId="07E262E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64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12D5B" w14:textId="12F7F7F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334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5E8A1" w14:textId="4DF0178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7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A49E4" w14:textId="0EC4096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6530000</w:t>
            </w:r>
          </w:p>
        </w:tc>
      </w:tr>
      <w:tr w:rsidR="00DD7144" w:rsidRPr="005C701B" w14:paraId="6CBAB0C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0E6BDC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4CABAB" w14:textId="47664AD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62834E" w14:textId="11A9D9C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175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42C6A" w14:textId="3C14C94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953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38B99F" w14:textId="047AEA7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3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35DDCF" w14:textId="7A825F4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98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B07E5" w14:textId="768E048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95130000</w:t>
            </w:r>
          </w:p>
        </w:tc>
      </w:tr>
      <w:tr w:rsidR="00DD7144" w:rsidRPr="005C701B" w14:paraId="14851BE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61B813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DF9DA0" w14:textId="62BE5EC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AECC1B" w14:textId="415091E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6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8FE80" w14:textId="4AF9085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15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85468" w14:textId="4EC1631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49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06CC" w14:textId="6C027A3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2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0CB54" w14:textId="361841B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57310000</w:t>
            </w:r>
          </w:p>
        </w:tc>
      </w:tr>
      <w:tr w:rsidR="00DD7144" w:rsidRPr="005C701B" w14:paraId="706F299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1CEBA1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886CCF" w14:textId="00826FF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C31B90" w14:textId="5B9CDA5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52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053F66" w14:textId="2B725BC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12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E0EF6" w14:textId="5D36F4D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857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70C437" w14:textId="205CEF3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91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244B72" w14:textId="285219E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8970000</w:t>
            </w:r>
          </w:p>
        </w:tc>
      </w:tr>
      <w:tr w:rsidR="00DD7144" w:rsidRPr="005C701B" w14:paraId="487D4E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9C0D4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B735B0" w14:textId="131E3F0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37E60" w14:textId="70B77AB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65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63EFC3" w14:textId="49ECB91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80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1B8DE" w14:textId="1985A11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2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E2339" w14:textId="3682B5B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6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9FDE0" w14:textId="4F831C8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8380000</w:t>
            </w:r>
          </w:p>
        </w:tc>
      </w:tr>
      <w:tr w:rsidR="00DD7144" w:rsidRPr="005C701B" w14:paraId="418C9BC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42BD19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5D150A" w14:textId="344C2FF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FCF9E0" w14:textId="73EB47F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2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0AC6AA" w14:textId="243449B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61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743BC1" w14:textId="04FC9E8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714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252658" w14:textId="6A59E7C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88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CBF87" w14:textId="161E5FA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0330000</w:t>
            </w:r>
          </w:p>
        </w:tc>
      </w:tr>
      <w:tr w:rsidR="00DD7144" w:rsidRPr="005C701B" w14:paraId="640C2C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40CCFA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0468B0" w14:textId="1C012D5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107EC" w14:textId="2647EAF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25562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09B65C" w14:textId="300D33F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07334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A5C828" w14:textId="05901DD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12351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C6D1C" w14:textId="04D6A6E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996227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2CF6C" w14:textId="39CD391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4155734</w:t>
            </w:r>
          </w:p>
        </w:tc>
      </w:tr>
      <w:tr w:rsidR="00DD7144" w:rsidRPr="005C701B" w14:paraId="725921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21BE7E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95D15A" w14:textId="5FBA190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8D1A8C" w14:textId="111507E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63319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40572E" w14:textId="6EDCA76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39225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D7640" w14:textId="220F9BC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56196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8E365C" w14:textId="4BD8B88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11399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C861B5" w14:textId="542CD21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1486643</w:t>
            </w:r>
          </w:p>
        </w:tc>
      </w:tr>
      <w:tr w:rsidR="00DD7144" w:rsidRPr="005C701B" w14:paraId="0EB554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545C23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5F81DC" w14:textId="2174845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0591EA" w14:textId="5684802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43311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B924E" w14:textId="3435B3D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321035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87B14" w14:textId="0B41C84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03946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C65F57" w14:textId="75AD1EF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66817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48BD6" w14:textId="0D89B50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2695942</w:t>
            </w:r>
          </w:p>
        </w:tc>
      </w:tr>
      <w:tr w:rsidR="00DD7144" w:rsidRPr="005C701B" w14:paraId="5E2D9B9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798DD2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2A102" w14:textId="3A50F37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79CE5" w14:textId="76F2E2D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45114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AEEDC" w14:textId="5EF6859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95992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6A3674" w14:textId="326FC00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39052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B7D363" w14:textId="0425D18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5383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354F3C" w14:textId="39E35EB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7168785</w:t>
            </w:r>
          </w:p>
        </w:tc>
      </w:tr>
      <w:tr w:rsidR="00DD7144" w:rsidRPr="005C701B" w14:paraId="4146AA05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195137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4D8950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99B634" w14:textId="49DB159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9134876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EFB132" w14:textId="74D7F44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4190370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6DAFDE" w14:textId="1BC3515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1645904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00B649" w14:textId="2F15232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9559365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5DD1CF" w14:textId="58F20B6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0090841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DD7144" w:rsidRPr="005C701B" w14:paraId="2873FE80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6805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585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ECBBE" w14:textId="6C6BA43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8345026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F757" w14:textId="7887FC1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6809936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8ABE" w14:textId="13DDFE9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7018264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4F19" w14:textId="467D3F7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6036049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5524" w14:textId="4DF8E38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64648543</w:t>
            </w:r>
          </w:p>
        </w:tc>
      </w:tr>
      <w:tr w:rsidR="00077C41" w:rsidRPr="005C701B" w14:paraId="25AF8392" w14:textId="77777777" w:rsidTr="00077C41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8D4CF" w14:textId="7A85A67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8FB9D" w14:textId="744FA6F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9A959" w14:textId="7C1B630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267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2AA14" w14:textId="792AFCF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591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38693" w14:textId="2F33FCB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759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E8FEA" w14:textId="625B51C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128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3EE08" w14:textId="41353FA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6250000</w:t>
            </w:r>
          </w:p>
        </w:tc>
      </w:tr>
      <w:tr w:rsidR="00077C41" w:rsidRPr="005C701B" w14:paraId="59220652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5749A2" w14:textId="59B683C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B0C4A4" w14:textId="6EE3057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747391" w14:textId="061B8E3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47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226B0" w14:textId="491FEDB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91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1323CD" w14:textId="5339D9E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8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513E98" w14:textId="63045C6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DB463A" w14:textId="47E0ADB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18580000</w:t>
            </w:r>
          </w:p>
        </w:tc>
      </w:tr>
      <w:tr w:rsidR="00077C41" w:rsidRPr="005C701B" w14:paraId="0E99A30E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595D2C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580B3E" w14:textId="1654F7A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B43473" w14:textId="4C10084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92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4CDAF9" w14:textId="4CACA25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711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7948F7" w14:textId="4EC4627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7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F10E27" w14:textId="601F820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91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B8A4DD" w14:textId="4299F2D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9900000</w:t>
            </w:r>
          </w:p>
        </w:tc>
      </w:tr>
      <w:tr w:rsidR="00077C41" w:rsidRPr="005C701B" w14:paraId="610192AF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111B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E1C48B" w14:textId="54AC8FD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DD647" w14:textId="1BCFFAA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40930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5203BC" w14:textId="22DD19D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96798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662801" w14:textId="60F7EFC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74897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966A2" w14:textId="4AF6728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83445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833E80" w14:textId="3BA36C7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5589191</w:t>
            </w:r>
          </w:p>
        </w:tc>
      </w:tr>
      <w:tr w:rsidR="00077C41" w:rsidRPr="005C701B" w14:paraId="4A69C16A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6529C8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0087D8" w14:textId="7B17E9D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682710" w14:textId="0CF6945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94730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AF5021" w14:textId="05FAD5E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423450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A1C820" w14:textId="507B7C3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88606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8727B4" w14:textId="7C1D6C1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02061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0AE115" w14:textId="330B446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1824592</w:t>
            </w:r>
          </w:p>
        </w:tc>
      </w:tr>
      <w:tr w:rsidR="00077C41" w:rsidRPr="005C701B" w14:paraId="473ACA8D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2DD0BB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AD6BE1" w14:textId="5F731E7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105754" w14:textId="3981687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88501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F2FB06" w14:textId="3A8363A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64435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94CFED" w14:textId="6C10BAF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231561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97A29" w14:textId="44ED69C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5670955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D0402C" w14:textId="169A71B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872349905</w:t>
            </w:r>
          </w:p>
        </w:tc>
      </w:tr>
      <w:tr w:rsidR="00077C41" w:rsidRPr="005C701B" w14:paraId="0719DB6A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7952A6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647277" w14:textId="5E65C0E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87EFA2" w14:textId="5FEBE25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009226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0100BA" w14:textId="3CB8FE0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36641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5C879" w14:textId="399A1EC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488625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6888D3" w14:textId="3EAA70A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650591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55C957" w14:textId="0C45F44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1052039</w:t>
            </w:r>
          </w:p>
        </w:tc>
      </w:tr>
      <w:tr w:rsidR="00077C41" w:rsidRPr="005C701B" w14:paraId="1BB5A489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0313FB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222693" w14:textId="00A75FA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2EBD8E" w14:textId="3FA8BF6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44905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2AB67E" w14:textId="5A07B1C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19235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A7EBAC" w14:textId="6ABB02B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37316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08EE8B" w14:textId="3876986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50262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401CB" w14:textId="0FE2809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1734328</w:t>
            </w:r>
          </w:p>
        </w:tc>
      </w:tr>
      <w:tr w:rsidR="00077C41" w:rsidRPr="005C701B" w14:paraId="4609EBA7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75E2CE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8AB3CF" w14:textId="300D407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20BDCE" w14:textId="6D9143E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32089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1E44C1" w14:textId="647E045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28240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406D70" w14:textId="52A4C4F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119984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B34CE8" w14:textId="3BC3320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458884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5DB7" w14:textId="3BDE782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6305410</w:t>
            </w:r>
          </w:p>
        </w:tc>
      </w:tr>
      <w:tr w:rsidR="00077C41" w:rsidRPr="005C701B" w14:paraId="6C124F3A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A24C06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4B3A4D" w14:textId="076E006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0877AF" w14:textId="6804CF3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82301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45B00" w14:textId="30F2350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68846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83F474" w14:textId="6582AAC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36732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45DDBC" w14:textId="4458689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77300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5835BC" w14:textId="43CB1C2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3543869</w:t>
            </w:r>
          </w:p>
        </w:tc>
      </w:tr>
      <w:tr w:rsidR="00077C41" w:rsidRPr="005C701B" w14:paraId="6451176A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64D7F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87CA7D" w14:textId="22131E9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016F1" w14:textId="3B70E54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5084215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2D0D5E" w14:textId="5282656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3807023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66A59E" w14:textId="0868D53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4344010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C6968" w14:textId="289D74F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4868808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94676F" w14:textId="19EBECA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553097428</w:t>
            </w:r>
          </w:p>
        </w:tc>
      </w:tr>
      <w:tr w:rsidR="00077C41" w:rsidRPr="005C701B" w14:paraId="50535890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FC34B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77F5050" w14:textId="528A5A6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8BBE5" w14:textId="2B264EC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994037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D07D3" w14:textId="2015D38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4615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71F602" w14:textId="7534C77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96465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761BA" w14:textId="0F2AAB9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66246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6CDC7C" w14:textId="39C3696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2830210</w:t>
            </w:r>
          </w:p>
        </w:tc>
      </w:tr>
      <w:tr w:rsidR="00077C41" w:rsidRPr="005C701B" w14:paraId="69D1A187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796C26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36AD7E" w14:textId="20BA9F5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AA3C0" w14:textId="79094B8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7156859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8C296" w14:textId="697466D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6782048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2DB30F" w14:textId="293A46C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5528527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3B139F" w14:textId="4B5B65B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6363993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6CBE69" w14:textId="4FD6A50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777474176</w:t>
            </w:r>
          </w:p>
        </w:tc>
      </w:tr>
      <w:tr w:rsidR="00077C41" w:rsidRPr="005C701B" w14:paraId="233D3B27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2E9AA6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EFADA4" w14:textId="3280534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E55686" w14:textId="58FF8F4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171308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354CBC" w14:textId="2AE6660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867226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CDC474" w14:textId="4784908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013384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66F28" w14:textId="5D8B9C5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762368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132347" w14:textId="0C0D663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99610656</w:t>
            </w:r>
          </w:p>
        </w:tc>
      </w:tr>
      <w:tr w:rsidR="00077C41" w:rsidRPr="005C701B" w14:paraId="747406DD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131145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8A768F" w14:textId="0008AAB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F31467" w14:textId="1A71676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4276711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62A60F" w14:textId="60F9542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3142925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8963FD" w14:textId="326863C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3067416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CDD93F" w14:textId="397BB1A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3678774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414F0" w14:textId="0B2C8FD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303421275</w:t>
            </w:r>
          </w:p>
        </w:tc>
      </w:tr>
      <w:tr w:rsidR="00077C41" w:rsidRPr="005C701B" w14:paraId="43B7FE31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3837A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C0D1C" w14:textId="678AA82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FC64A" w14:textId="7CF504B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258998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76B390" w14:textId="5FA9235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83539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D37B60" w14:textId="0C46DC0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366213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30C01C" w14:textId="7332EBB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950981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46A86C" w14:textId="40B21AA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16764884</w:t>
            </w:r>
          </w:p>
        </w:tc>
      </w:tr>
      <w:tr w:rsidR="00077C41" w:rsidRPr="005C701B" w14:paraId="145E5453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9F782B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D1BF57" w14:textId="4D614F9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675E0" w14:textId="1A6DDB1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64585727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04E338" w14:textId="54B0F29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3628267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8DDB2B" w14:textId="5F16A39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9563386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1DFC2E" w14:textId="7DEA4F4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44086083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603857" w14:textId="4CE2543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90645498 ±</w:t>
            </w:r>
          </w:p>
        </w:tc>
      </w:tr>
      <w:tr w:rsidR="00077C41" w:rsidRPr="005C701B" w14:paraId="00AF8F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8BD06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84F04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C435D" w14:textId="6F8B23C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114244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12AD0" w14:textId="30E0D7B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040305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45A35" w14:textId="4E08E1A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0366562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58BC8" w14:textId="46B192F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5917060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03A0B" w14:textId="1A2A618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37933665</w:t>
            </w:r>
          </w:p>
        </w:tc>
      </w:tr>
      <w:bookmarkEnd w:id="0"/>
    </w:tbl>
    <w:p w14:paraId="04F745BA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5C701B" w14:paraId="11D10DC3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1D3AA027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D1EB8C1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A2B3FB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DF855D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0C312D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2C776DF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281596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5C701B" w14:paraId="46A47FCA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1C09A578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1DA5D7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6FFA41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E05E96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998B90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8C02E1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575D56" w14:textId="77777777" w:rsidR="00956DC5" w:rsidRPr="00077C41" w:rsidRDefault="00956DC5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B5554A" w:rsidRPr="005C701B" w14:paraId="5676689D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C7302A" w14:textId="6D4F309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8F958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8F0FB" w14:textId="696BDC9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83951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18DD9" w14:textId="3F075F9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1272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DB8E4E" w14:textId="39088A7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8727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EF2352" w14:textId="3B53700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0451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2AEA97" w14:textId="58BC858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07620000</w:t>
            </w:r>
          </w:p>
        </w:tc>
      </w:tr>
      <w:tr w:rsidR="00B5554A" w:rsidRPr="005C701B" w14:paraId="2E66CE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82CFF" w14:textId="6BA26DE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0303EF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C4BC" w14:textId="7693C76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90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1A4321" w14:textId="764230D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09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8E12DF" w14:textId="25F8E2C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92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6AC3C" w14:textId="0681833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13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A4E9E" w14:textId="31D0915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00870000</w:t>
            </w:r>
          </w:p>
        </w:tc>
      </w:tr>
      <w:tr w:rsidR="00B5554A" w:rsidRPr="005C701B" w14:paraId="0D7C6F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0ED82E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88383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E0CE0D" w14:textId="33065B0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162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4D942D" w14:textId="790FE1C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603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A58D1" w14:textId="570784B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484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E14EF" w14:textId="5C49256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466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5C17B" w14:textId="4355048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7558000</w:t>
            </w:r>
          </w:p>
        </w:tc>
      </w:tr>
      <w:tr w:rsidR="00B5554A" w:rsidRPr="005C701B" w14:paraId="46BF959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CB0647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CCAA6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7420E" w14:textId="663C1C7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513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6E07C0" w14:textId="3875DF3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815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C238B" w14:textId="6F2CC2D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84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5C80AE" w14:textId="487E610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073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196B6" w14:textId="2EE8867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50250000</w:t>
            </w:r>
          </w:p>
        </w:tc>
      </w:tr>
      <w:tr w:rsidR="00B5554A" w:rsidRPr="005C701B" w14:paraId="065F2A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D9A02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E21F7C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DEA2AD" w14:textId="227CB9C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11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39D64" w14:textId="74D4F7A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06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89D74C" w14:textId="6A2050C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842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573DF" w14:textId="557F89C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592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0B1631" w14:textId="2B0659C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19770000</w:t>
            </w:r>
          </w:p>
        </w:tc>
      </w:tr>
      <w:tr w:rsidR="00B5554A" w:rsidRPr="005C701B" w14:paraId="08EC877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BE1F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802D8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11CA98" w14:textId="328290B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30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9616EA" w14:textId="63B4666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90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F9E5D9" w14:textId="5C16BE2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62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3A3AE" w14:textId="435C76E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2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DB08C6" w14:textId="31CF89F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33800000</w:t>
            </w:r>
          </w:p>
        </w:tc>
      </w:tr>
      <w:tr w:rsidR="00B5554A" w:rsidRPr="005C701B" w14:paraId="6AC7F62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5FAE1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468658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9CBA82" w14:textId="57EFCC8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14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ABCD36" w14:textId="1980DE6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07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EC9577" w14:textId="565DB5A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2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ED204" w14:textId="2F4B9DA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35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D0DA" w14:textId="17DB413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94400000</w:t>
            </w:r>
          </w:p>
        </w:tc>
      </w:tr>
      <w:tr w:rsidR="00B5554A" w:rsidRPr="005C701B" w14:paraId="0F6842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B813A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94B23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2458FB" w14:textId="39F328B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60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651CC" w14:textId="71FB451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89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2CFD4A" w14:textId="43C490D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84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DD53A" w14:textId="61280EF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88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9E7A4" w14:textId="0C8C703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69030000</w:t>
            </w:r>
          </w:p>
        </w:tc>
      </w:tr>
      <w:tr w:rsidR="00B5554A" w:rsidRPr="005C701B" w14:paraId="423B6D5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D3380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1A039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08B2E3" w14:textId="7BFF602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77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3920B" w14:textId="4343534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91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69933" w14:textId="06AB936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695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EFEDE7" w14:textId="2E7BA66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998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868F7D" w14:textId="470DB0B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45390000</w:t>
            </w:r>
          </w:p>
        </w:tc>
      </w:tr>
      <w:tr w:rsidR="00B5554A" w:rsidRPr="005C701B" w14:paraId="58AA315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DEDF5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B4861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846C35" w14:textId="312B0D9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3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380539" w14:textId="6516A44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603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D18A0" w14:textId="0F816EE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9515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67F74" w14:textId="421E4A0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41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46100" w14:textId="54526EF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97970000</w:t>
            </w:r>
          </w:p>
        </w:tc>
      </w:tr>
      <w:tr w:rsidR="00B5554A" w:rsidRPr="005C701B" w14:paraId="5E7D4E3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49A00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04A3FA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138D94" w14:textId="6CFAAE3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3193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2B45DA" w14:textId="00CE9C0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08770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2382EE" w14:textId="7821AF1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1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62A9EB" w14:textId="1D7E7C5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2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D84D2" w14:textId="5CD5AEC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03709500</w:t>
            </w:r>
          </w:p>
        </w:tc>
      </w:tr>
      <w:tr w:rsidR="00B5554A" w:rsidRPr="005C701B" w14:paraId="2EE8B0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2EA3B2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4AA5FB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CE3825" w14:textId="2F59ECC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952688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27E" w14:textId="50C2E73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782615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865D6" w14:textId="25EF490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506518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17A951" w14:textId="3B69829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865015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77BE3" w14:textId="5664EE1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52482411</w:t>
            </w:r>
          </w:p>
        </w:tc>
      </w:tr>
      <w:tr w:rsidR="00B5554A" w:rsidRPr="005C701B" w14:paraId="78669A3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BA5EDF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D66C47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049C6A" w14:textId="670EEFD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578840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13FF6" w14:textId="4ABEB72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601965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2F95B5" w14:textId="2188B50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859228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8F3CAF" w14:textId="45753AA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689984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7F032" w14:textId="66FE35A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89825119</w:t>
            </w:r>
          </w:p>
        </w:tc>
      </w:tr>
      <w:tr w:rsidR="00B5554A" w:rsidRPr="005C701B" w14:paraId="5A93D61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6FB553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8C181B" w14:textId="3A52372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58D51" w14:textId="175D816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316953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B172C" w14:textId="6CC2CF0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671050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04B60B" w14:textId="4100F73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062725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C8B3A5" w14:textId="4897368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316808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A066C8" w14:textId="66A9786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00838271</w:t>
            </w:r>
          </w:p>
        </w:tc>
      </w:tr>
      <w:tr w:rsidR="00B5554A" w:rsidRPr="005C701B" w14:paraId="7407CC2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88B74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EC50F9" w14:textId="6B0E09C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EB3832" w14:textId="625FB1C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578985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D7CAE8" w14:textId="26864EF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460182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FD9C1" w14:textId="56516CC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215782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1B927" w14:textId="30D0635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399624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8C059" w14:textId="5D2FB9E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73464373</w:t>
            </w:r>
          </w:p>
        </w:tc>
      </w:tr>
      <w:tr w:rsidR="00B5554A" w:rsidRPr="005C701B" w14:paraId="2183028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F7DC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E7A617" w14:textId="14459E2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DB7ACD" w14:textId="73B2250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915161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02D806" w14:textId="2AA143C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499349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2637F3" w14:textId="382DD80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485185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D099F" w14:textId="4032639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408874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A6CFEA" w14:textId="51DF457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03237462</w:t>
            </w:r>
          </w:p>
        </w:tc>
      </w:tr>
      <w:tr w:rsidR="00B5554A" w:rsidRPr="005C701B" w14:paraId="66088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934BF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58E6E" w14:textId="75C2412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5F40A" w14:textId="433E652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7772264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01AEC" w14:textId="4FF6F8C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12700084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8589CD" w14:textId="01A8CD7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3521758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474E9" w14:textId="3A31E2F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64979193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05D6A6" w14:textId="7C507E1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80858224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B5554A" w:rsidRPr="005C701B" w14:paraId="552A77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678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ED7A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0F7A" w14:textId="6D31E13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244162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90F7" w14:textId="31D7419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923753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1ECF" w14:textId="75CD5FF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754247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C531" w14:textId="01EC7C9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5813493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9A20C" w14:textId="3DE0890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3059148</w:t>
            </w:r>
          </w:p>
        </w:tc>
      </w:tr>
      <w:tr w:rsidR="00D3374F" w:rsidRPr="005C701B" w14:paraId="54D29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0DD979" w14:textId="106047E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5CA795" w14:textId="38F2716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95FAEA" w14:textId="3D34C9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49553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C7B030" w14:textId="2D21BD4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34335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ED85B" w14:textId="0267784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88506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7F20BB" w14:textId="567F198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464884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178192" w14:textId="650458E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6876196</w:t>
            </w:r>
          </w:p>
        </w:tc>
      </w:tr>
      <w:tr w:rsidR="00D3374F" w:rsidRPr="005C701B" w14:paraId="113AA1F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01ED09" w14:textId="3DE5882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EF6D9A" w14:textId="6B3CC1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4C862F" w14:textId="72D320C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85954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C49FBB" w14:textId="289D7F7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42443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076B6" w14:textId="3D2F8D7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69438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723A5" w14:textId="6451C4A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483727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F50C6" w14:textId="2FF2E32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0000000</w:t>
            </w:r>
          </w:p>
        </w:tc>
      </w:tr>
      <w:tr w:rsidR="00D3374F" w:rsidRPr="005C701B" w14:paraId="2CB34B2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F0FAB6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CEEF55" w14:textId="4894B31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07A34" w14:textId="14016C3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27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1CED24" w14:textId="15A16F6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7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24629" w14:textId="6D3B415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623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A62B2" w14:textId="15479E8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007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790B4C" w14:textId="7799396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143500000</w:t>
            </w:r>
          </w:p>
        </w:tc>
      </w:tr>
      <w:tr w:rsidR="00D3374F" w:rsidRPr="005C701B" w14:paraId="2646041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564019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5FCBE" w14:textId="293C8E5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DA9A9" w14:textId="4C3BB2C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5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2B1C7" w14:textId="29475DE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2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6B0307" w14:textId="31E960C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04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5FCDF3" w14:textId="613346B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1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6CDC22" w14:textId="072C4401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0690000</w:t>
            </w:r>
          </w:p>
        </w:tc>
      </w:tr>
      <w:tr w:rsidR="00D3374F" w:rsidRPr="005C701B" w14:paraId="30C607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ABCBF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7AD7A" w14:textId="6301AE4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06DCBD" w14:textId="4839A15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227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4F3111" w14:textId="65EEA12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27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A31BE" w14:textId="0EA9314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192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31452" w14:textId="0BD36D8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0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5F86E0" w14:textId="491D582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1460000</w:t>
            </w:r>
          </w:p>
        </w:tc>
      </w:tr>
      <w:tr w:rsidR="00D3374F" w:rsidRPr="005C701B" w14:paraId="142BBB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184E1B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795AE5" w14:textId="7955890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0CB0D" w14:textId="05CC1CB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80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9A6C9F" w14:textId="0276BA68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1640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45BA66" w14:textId="1FD9C90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1447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0C9C18" w14:textId="0102C41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1234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D11AB" w14:textId="6229014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1437300</w:t>
            </w:r>
          </w:p>
        </w:tc>
      </w:tr>
      <w:tr w:rsidR="00D3374F" w:rsidRPr="005C701B" w14:paraId="4E95ED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5765EB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EDE128" w14:textId="506C01B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E38DE2" w14:textId="5A226AE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6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C6BC1E" w14:textId="756C76C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7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2B9A66" w14:textId="5D16E14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5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F15AE" w14:textId="51CE3BC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81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7F9578" w14:textId="6FD86EA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0210000</w:t>
            </w:r>
          </w:p>
        </w:tc>
      </w:tr>
      <w:tr w:rsidR="00D3374F" w:rsidRPr="005C701B" w14:paraId="5BC67E0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D2F8F4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5A984" w14:textId="240E62F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6516FB" w14:textId="5D1AC8D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5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2F4F8F" w14:textId="679728B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52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0BF983" w14:textId="2D028539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3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700B40" w14:textId="54BD95C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5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6C8F69" w14:textId="0827C45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7250000</w:t>
            </w:r>
          </w:p>
        </w:tc>
      </w:tr>
      <w:tr w:rsidR="00D3374F" w:rsidRPr="005C701B" w14:paraId="681F5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DE5019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3C2B3" w14:textId="23196EA1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410AEC" w14:textId="78A5122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579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48F" w14:textId="6FB6515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825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B7ADF5" w14:textId="405C258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969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9924E" w14:textId="2A19075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554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E8F61" w14:textId="1D3C214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816800000</w:t>
            </w:r>
          </w:p>
        </w:tc>
      </w:tr>
      <w:tr w:rsidR="00D3374F" w:rsidRPr="005C701B" w14:paraId="1973483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24A435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BC3B81" w14:textId="58E392E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438AD2" w14:textId="26D6486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9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174A8" w14:textId="05A3C76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984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06C1" w14:textId="772547D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91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F0FD04" w14:textId="6C417D8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81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779AB" w14:textId="277AC65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87140000</w:t>
            </w:r>
          </w:p>
        </w:tc>
      </w:tr>
      <w:tr w:rsidR="00D3374F" w:rsidRPr="005C701B" w14:paraId="05CDDF0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A687E6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8708C" w14:textId="44A6D701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29D93" w14:textId="2C18E1E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85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23EDD6" w14:textId="519E7DD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61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6817FC" w14:textId="484F23D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84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6D184D" w14:textId="1F1E841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0238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4A488B" w14:textId="70BE146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0572000</w:t>
            </w:r>
          </w:p>
        </w:tc>
      </w:tr>
      <w:tr w:rsidR="00D3374F" w:rsidRPr="005C701B" w14:paraId="3CA1914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1E3EA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C14FB6" w14:textId="7BDDBAF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BF2CC" w14:textId="4722DB5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57267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3E7BB7" w14:textId="1F464E2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54408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CDBD8" w14:textId="673055E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833783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2AC86F" w14:textId="445C59C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775519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58116F" w14:textId="25EE1A5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5659461</w:t>
            </w:r>
          </w:p>
        </w:tc>
      </w:tr>
      <w:tr w:rsidR="00D3374F" w:rsidRPr="005C701B" w14:paraId="00493E6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E8B30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E6DBA" w14:textId="3C3B577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468BE" w14:textId="3A7541A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30701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32F148" w14:textId="3F64EA3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50921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F09BC" w14:textId="1D7A9A40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70304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053C13" w14:textId="037C414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57329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DE8961" w14:textId="50E1D55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1616047</w:t>
            </w:r>
          </w:p>
        </w:tc>
      </w:tr>
      <w:tr w:rsidR="00D3374F" w:rsidRPr="005C701B" w14:paraId="1EEEE69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E4CF7B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F8730E" w14:textId="7F1F98F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62C3F7" w14:textId="02C2C83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91319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4B971" w14:textId="0588D79B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98156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4AEE4D" w14:textId="6DC40A0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64273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A50066" w14:textId="14C2CD7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50125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D2FC9" w14:textId="1051FC4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7721534</w:t>
            </w:r>
          </w:p>
        </w:tc>
      </w:tr>
      <w:tr w:rsidR="00D3374F" w:rsidRPr="005C701B" w14:paraId="0B84B85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1228DE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B6B4F3" w14:textId="04166D3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8A21F" w14:textId="34479DF6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00004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062EB" w14:textId="3A83B75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19227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F9B2C" w14:textId="6A1E522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90228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D0E3F6" w14:textId="2843C86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14761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C653AC" w14:textId="4B6B6CB5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4535697</w:t>
            </w:r>
          </w:p>
        </w:tc>
      </w:tr>
      <w:tr w:rsidR="00D3374F" w:rsidRPr="005C701B" w14:paraId="4D6DA2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A0A6B0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799E9" w14:textId="4843A12E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484FBE" w14:textId="7336476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83581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280C89" w14:textId="045EFB1D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55235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759572" w14:textId="4AD44B32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737764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320AA" w14:textId="4D5597D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15748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8E31D" w14:textId="67AE719C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7540784</w:t>
            </w:r>
          </w:p>
        </w:tc>
      </w:tr>
      <w:tr w:rsidR="00D3374F" w:rsidRPr="005C701B" w14:paraId="70D2AC9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EBF27A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1EBDE" w14:textId="77777777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8278AD" w14:textId="0F4803AF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2501768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5C4668" w14:textId="58C21BF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46283972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60184" w14:textId="29B72F24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6477971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D0A2" w14:textId="73984733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6041416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74D315" w14:textId="33F0688A" w:rsidR="00D3374F" w:rsidRPr="00077C41" w:rsidRDefault="00D3374F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8938064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F96AD1" w:rsidRPr="005C701B" w14:paraId="57C0A18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D0A9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C420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EC91" w14:textId="7EA30C61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177875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7AEC" w14:textId="501EDB06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718959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A080" w14:textId="4AC563B3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003379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3680" w14:textId="118EA0CC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497042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AAD7" w14:textId="27BB72A0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6631081</w:t>
            </w:r>
          </w:p>
        </w:tc>
      </w:tr>
      <w:tr w:rsidR="00DD7144" w:rsidRPr="005C701B" w14:paraId="420E21AE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133A0" w14:textId="426CEEF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3F78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96DE" w14:textId="2B8D943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191736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185F0" w14:textId="717B1BE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21251064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C0002" w14:textId="1AEB442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6913430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32EE" w14:textId="4EA2DCD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7002815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A502" w14:textId="58FF1F4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61508742</w:t>
            </w:r>
          </w:p>
        </w:tc>
      </w:tr>
      <w:tr w:rsidR="00DD7144" w:rsidRPr="005C701B" w14:paraId="0C5536E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2EF60A" w14:textId="74680DE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A1B1B4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2B1896" w14:textId="4E60250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05723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5B164D" w14:textId="5979AB3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3103103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733959" w14:textId="2BAAAB8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745923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6C0012" w14:textId="4D845E7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99495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4B8C61" w14:textId="6A29136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2794840</w:t>
            </w:r>
          </w:p>
        </w:tc>
      </w:tr>
      <w:tr w:rsidR="00DD7144" w:rsidRPr="005C701B" w14:paraId="02DBFE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913E68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403B5" w14:textId="0106ABB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DF0E33" w14:textId="44DA799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04413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306D07" w14:textId="0C78470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3316416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38FB7" w14:textId="7D4A1DA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337698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3D4828" w14:textId="1F60736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5409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5F6DA" w14:textId="5237E0E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2476590</w:t>
            </w:r>
          </w:p>
        </w:tc>
      </w:tr>
      <w:tr w:rsidR="00DD7144" w:rsidRPr="005C701B" w14:paraId="7A743A3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286209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5C17E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CF0E4" w14:textId="44BBD76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22231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226E1" w14:textId="75429FC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3944404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A6D98" w14:textId="17F91CB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29598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3B0A67" w14:textId="4AD0716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43821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AF55F" w14:textId="399A4D3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90848667</w:t>
            </w:r>
          </w:p>
        </w:tc>
      </w:tr>
      <w:tr w:rsidR="00DD7144" w:rsidRPr="005C701B" w14:paraId="24DD8C2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94D3B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44ABC6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E8E83" w14:textId="6F91DD1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71225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2E31A6" w14:textId="49DAF96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8977150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38306" w14:textId="709F5DB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601762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364F39" w14:textId="2CDAA87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41733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8A39F0" w14:textId="5B7CE02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0421087</w:t>
            </w:r>
          </w:p>
        </w:tc>
      </w:tr>
      <w:tr w:rsidR="00DD7144" w:rsidRPr="005C701B" w14:paraId="10B23F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5741AF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7FBE46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36C41" w14:textId="60B0F21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03345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4CD7DF" w14:textId="7F45459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7711441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02732F" w14:textId="1F8B596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21250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099E81" w14:textId="3FF2341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66737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1278D4" w14:textId="49C618F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5559001</w:t>
            </w:r>
          </w:p>
        </w:tc>
      </w:tr>
      <w:tr w:rsidR="00DD7144" w:rsidRPr="005C701B" w14:paraId="73D2AF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2E52E1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E37B1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1B2C62" w14:textId="4FB9CE0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57597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29674" w14:textId="2621786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5740329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D2945D" w14:textId="6D15A29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4029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2A4C6" w14:textId="720AA4F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47788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C83CD6" w14:textId="1D6851C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65986617</w:t>
            </w:r>
          </w:p>
        </w:tc>
      </w:tr>
      <w:tr w:rsidR="00DD7144" w:rsidRPr="005C701B" w14:paraId="4DB910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EAE3F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5FAD61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B643E" w14:textId="46153CD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56879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9157B1" w14:textId="37CBFB3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4838909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DE11D7" w14:textId="27724C0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752080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5F5E90" w14:textId="66DB352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13024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BA516" w14:textId="0292209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76758609</w:t>
            </w:r>
          </w:p>
        </w:tc>
      </w:tr>
      <w:tr w:rsidR="00DD7144" w:rsidRPr="005C701B" w14:paraId="56452E8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BF25C9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19662F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7214EF" w14:textId="3AF9D08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49246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99D20B" w14:textId="1CC2567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784581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1BB2D5" w14:textId="667BE84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98868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8701E" w14:textId="3A8AA57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342596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20778" w14:textId="73FB810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02900743</w:t>
            </w:r>
          </w:p>
        </w:tc>
      </w:tr>
      <w:tr w:rsidR="00DD7144" w:rsidRPr="005C701B" w14:paraId="4EF33CE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6EA21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20BBD9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D32EBA" w14:textId="1290DFF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41669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46691" w14:textId="5AED40C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9057587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FB015" w14:textId="5ADAECA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56646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A2BC37" w14:textId="1BB5C51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89469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1B78BA" w14:textId="2757F2C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2788265</w:t>
            </w:r>
          </w:p>
        </w:tc>
      </w:tr>
      <w:tr w:rsidR="00DD7144" w:rsidRPr="005C701B" w14:paraId="5620EB0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735E40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F3A746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50317" w14:textId="740A99A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37532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48151" w14:textId="55B6A80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8111556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1D2EC" w14:textId="5B595CF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997401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15810C" w14:textId="0E50B86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176346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496FC" w14:textId="49BE987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88429915</w:t>
            </w:r>
          </w:p>
        </w:tc>
      </w:tr>
      <w:tr w:rsidR="00DD7144" w:rsidRPr="005C701B" w14:paraId="0B82356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E66A0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7F5920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8B09C0" w14:textId="2FEADEC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06242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1DE97" w14:textId="6072175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9689534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C550E0" w14:textId="13F65FA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827534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BC6B54" w14:textId="6DBFD3C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16194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E5A13" w14:textId="732CFBF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95658752</w:t>
            </w:r>
          </w:p>
        </w:tc>
      </w:tr>
      <w:tr w:rsidR="00DD7144" w:rsidRPr="005C701B" w14:paraId="12C31F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6F06F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28128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1A32A" w14:textId="1FCA4DA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01175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D4E9C" w14:textId="2F11D84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9181521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D9408" w14:textId="5AA423F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93307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4DD30" w14:textId="6604AFB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06170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62B98" w14:textId="5CD507E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7055175</w:t>
            </w:r>
          </w:p>
        </w:tc>
      </w:tr>
      <w:tr w:rsidR="00DD7144" w:rsidRPr="005C701B" w14:paraId="3B3338B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B6006B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3AD959" w14:textId="514C930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B0E1F5" w14:textId="739CB9E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59157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93771" w14:textId="5E959BD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1806072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0AFCF" w14:textId="2C88E39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603166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D57629" w14:textId="1A91140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44433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22D432" w14:textId="4ABAB63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34688214</w:t>
            </w:r>
          </w:p>
        </w:tc>
      </w:tr>
      <w:tr w:rsidR="00DD7144" w:rsidRPr="005C701B" w14:paraId="3F3CEC7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380F3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6B429" w14:textId="231398D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7A401D" w14:textId="77EC91F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55566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FA93B9" w14:textId="49A805C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2419523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1DC12" w14:textId="4DF339F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76265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64A3C3" w14:textId="07030D2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52399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B482E" w14:textId="1B1B430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1207966</w:t>
            </w:r>
          </w:p>
        </w:tc>
      </w:tr>
      <w:tr w:rsidR="00DD7144" w:rsidRPr="005C701B" w14:paraId="548EA53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4896AE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C957F2" w14:textId="18038B5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3FA45F" w14:textId="7FE7BC3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37904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1B8F7" w14:textId="782D2F5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7532321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719725" w14:textId="787D61C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167319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06837" w14:textId="7D1D45B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877244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6AF6E5" w14:textId="67096F4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6323865</w:t>
            </w:r>
          </w:p>
        </w:tc>
      </w:tr>
      <w:tr w:rsidR="00DD7144" w:rsidRPr="005C701B" w14:paraId="4DE17A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EDE9AB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2A42A0" w14:textId="00D26DB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4AD78F" w14:textId="04A5EE3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2056779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3C3DD9" w14:textId="6CAF620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920872263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1D90D0" w14:textId="1F50A86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46502907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495360" w14:textId="7458FC4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31698960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108596" w14:textId="14D3754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9712941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DD7144" w:rsidRPr="005C701B" w14:paraId="45EE76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A6933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71C3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3470" w14:textId="1C546C3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1501406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6410" w14:textId="6DC83F5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5129992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7634" w14:textId="3633B44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4628899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9229" w14:textId="78977AA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3644604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36F8" w14:textId="664A473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53302112</w:t>
            </w:r>
          </w:p>
        </w:tc>
      </w:tr>
      <w:tr w:rsidR="003D16F9" w:rsidRPr="005C701B" w14:paraId="7255ED31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88FD" w14:textId="0EC333F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3AE3" w14:textId="51552F0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EDC4D" w14:textId="588DD7A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018341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348A" w14:textId="5495F5E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7840039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5F4F" w14:textId="18089F61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302619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36FD" w14:textId="1DD6FFA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023564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40DA" w14:textId="5C1A014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76510564</w:t>
            </w:r>
          </w:p>
        </w:tc>
      </w:tr>
      <w:tr w:rsidR="003D16F9" w:rsidRPr="005C701B" w14:paraId="514899C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79769F" w14:textId="39DCF7D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89B7B" w14:textId="6983153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01C933" w14:textId="6CB004A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3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08BC2" w14:textId="37AFE1F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66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E7057" w14:textId="717CDCC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2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86B6F" w14:textId="5E2FB26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53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E5325" w14:textId="66DB5B0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8160000</w:t>
            </w:r>
          </w:p>
        </w:tc>
      </w:tr>
      <w:tr w:rsidR="003D16F9" w:rsidRPr="005C701B" w14:paraId="52CCD21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E6686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004D6" w14:textId="38AC809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65DA3" w14:textId="083F0371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296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2EC2A" w14:textId="7473C3D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.675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AD8B4" w14:textId="182DEFD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.164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85C3E" w14:textId="3557F7C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670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76AE5" w14:textId="0AC98F3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572800000</w:t>
            </w:r>
          </w:p>
        </w:tc>
      </w:tr>
      <w:tr w:rsidR="003D16F9" w:rsidRPr="005C701B" w14:paraId="64B36142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FE08C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64DB9" w14:textId="7750615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09D81" w14:textId="71882FD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41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73BE6" w14:textId="109FEC1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1BEE5" w14:textId="62306BB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9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E536F3" w14:textId="76A245D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2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9E783" w14:textId="4A5F3A6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0170000</w:t>
            </w:r>
          </w:p>
        </w:tc>
      </w:tr>
      <w:tr w:rsidR="003D16F9" w:rsidRPr="005C701B" w14:paraId="7E7F0FA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A7048E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66A4C9" w14:textId="6A96837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C8DC2" w14:textId="42514D4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1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67240C" w14:textId="440E62E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230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E884B" w14:textId="76F5F88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41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F9E54" w14:textId="554C82D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500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9EABD" w14:textId="7343B79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4470000</w:t>
            </w:r>
          </w:p>
        </w:tc>
      </w:tr>
      <w:tr w:rsidR="003D16F9" w:rsidRPr="005C701B" w14:paraId="7ED0F1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876B74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322492" w14:textId="4111EF5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B1D061" w14:textId="07E6D4A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6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93DCD3" w14:textId="3D78D88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4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B5E58" w14:textId="6017359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6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F520C" w14:textId="756FC26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5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EB8EC6" w14:textId="5B8321B2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0740000</w:t>
            </w:r>
          </w:p>
        </w:tc>
      </w:tr>
      <w:tr w:rsidR="003D16F9" w:rsidRPr="005C701B" w14:paraId="6AF7AD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CDEF2E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5D815D" w14:textId="4F6C37D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38BBD5" w14:textId="50B08FC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013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A9532" w14:textId="2089285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5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8A8F8F" w14:textId="48DCE03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40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2261C" w14:textId="5C92F65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051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6CCCBF" w14:textId="0D028A8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04310000</w:t>
            </w:r>
          </w:p>
        </w:tc>
      </w:tr>
      <w:tr w:rsidR="003D16F9" w:rsidRPr="005C701B" w14:paraId="7FBB1F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DB995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5561C6" w14:textId="2672436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497D6" w14:textId="35894C1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18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1BB58" w14:textId="6F38C92C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02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CF2AB" w14:textId="708A8D6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77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86397A" w14:textId="0E5E876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133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57CF5D" w14:textId="5B7D20B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6280000</w:t>
            </w:r>
          </w:p>
        </w:tc>
      </w:tr>
      <w:tr w:rsidR="003D16F9" w:rsidRPr="005C701B" w14:paraId="3920E1A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EAF49A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B677B5" w14:textId="55E739E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B4AB2" w14:textId="6A5C929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5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76E3" w14:textId="7C71D9E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8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96D5B4" w14:textId="36C1E56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0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914252" w14:textId="4789D8B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1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A9F4CA" w14:textId="0E4B9E7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6070000</w:t>
            </w:r>
          </w:p>
        </w:tc>
      </w:tr>
      <w:tr w:rsidR="003D16F9" w:rsidRPr="005C701B" w14:paraId="087072F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1BC96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CA220" w14:textId="02577E1C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AB72" w14:textId="060B786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9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21E23" w14:textId="0117B9B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31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AB09DF" w14:textId="063CDD0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07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A66BBA" w14:textId="67F821D2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1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FB5DB" w14:textId="3536572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0160000</w:t>
            </w:r>
          </w:p>
        </w:tc>
      </w:tr>
      <w:tr w:rsidR="003D16F9" w:rsidRPr="005C701B" w14:paraId="0199FE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F84B58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6F5D57" w14:textId="1FCCE06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C9B70" w14:textId="00BB4AC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4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3E071" w14:textId="2C31016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240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863734" w14:textId="6F0E791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60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008BCD" w14:textId="194976E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210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FFD02" w14:textId="3263A662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72570000</w:t>
            </w:r>
          </w:p>
        </w:tc>
      </w:tr>
      <w:tr w:rsidR="003D16F9" w:rsidRPr="005C701B" w14:paraId="6F1090C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01C52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B2B37" w14:textId="36D7DAA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15AF83" w14:textId="33F2B9F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6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FB2488" w14:textId="01D62E8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67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55DA2" w14:textId="10C49292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0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D5DCCD" w14:textId="6037991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50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49337" w14:textId="4FFA1FF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4900000</w:t>
            </w:r>
          </w:p>
        </w:tc>
      </w:tr>
      <w:tr w:rsidR="003D16F9" w:rsidRPr="005C701B" w14:paraId="54A99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8FF0FF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D4F76" w14:textId="418D231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E4020" w14:textId="49A826A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79984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EF8CD" w14:textId="52E0E20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32441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4B7689" w14:textId="184B702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91927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F4A19" w14:textId="211A1A3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2980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A833D" w14:textId="016CF44C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8942968</w:t>
            </w:r>
          </w:p>
        </w:tc>
      </w:tr>
      <w:tr w:rsidR="003D16F9" w:rsidRPr="005C701B" w14:paraId="0F40110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48AB27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DAB1C3" w14:textId="7478B0F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E26154" w14:textId="4BE4B73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90918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BCA50A" w14:textId="2054936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087893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43C16" w14:textId="67A7384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89412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1EE76" w14:textId="152794B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4079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5EFDE" w14:textId="2A806FB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1287132</w:t>
            </w:r>
          </w:p>
        </w:tc>
      </w:tr>
      <w:tr w:rsidR="003D16F9" w:rsidRPr="005C701B" w14:paraId="27DED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DA43A3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6194FC" w14:textId="4B65059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D8067" w14:textId="1C4BA84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95109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53EF2B" w14:textId="1D82DCD2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79304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0B3935" w14:textId="405E2CE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9406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9E9860" w14:textId="77ED276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50367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8407E" w14:textId="600D8EE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9231527</w:t>
            </w:r>
          </w:p>
        </w:tc>
      </w:tr>
      <w:tr w:rsidR="003D16F9" w:rsidRPr="005C701B" w14:paraId="67BAF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B5FDC4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D51DD8" w14:textId="4C0F31B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6D8E9" w14:textId="03312BB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22625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C3CC9" w14:textId="1065AFA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91961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4B234" w14:textId="281002F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30721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453DCB" w14:textId="094EAD2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73652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608AD5" w14:textId="2A5568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8674801</w:t>
            </w:r>
          </w:p>
        </w:tc>
      </w:tr>
      <w:tr w:rsidR="003D16F9" w:rsidRPr="005C701B" w14:paraId="14CE8BAA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7B360A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D4C8B7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24FF53" w14:textId="11FC10A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7125449</w:t>
            </w: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41440" w14:textId="0E17932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88168784</w:t>
            </w: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9DA41" w14:textId="39746F9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2591812</w:t>
            </w: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6C4F4" w14:textId="42E9F7C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0677997</w:t>
            </w: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1EC092" w14:textId="24D46EA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5329812</w:t>
            </w: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3D16F9" w:rsidRPr="005C701B" w14:paraId="4F25A390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BE84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ABEA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014E" w14:textId="7F6E2F6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209169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EA3F" w14:textId="411D3DB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1707651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55B8" w14:textId="19D4567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7310183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3DBA" w14:textId="0206D32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4725845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FCA" w14:textId="5AE0300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36852529</w:t>
            </w:r>
          </w:p>
        </w:tc>
      </w:tr>
      <w:tr w:rsidR="00077C41" w:rsidRPr="005C701B" w14:paraId="2CDADAC9" w14:textId="77777777" w:rsidTr="00077C41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89D4C" w14:textId="2C2C7DD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64B8" w14:textId="41E462A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FC748" w14:textId="6D6D4A6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553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CBFDD" w14:textId="08B2B05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257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96FA8" w14:textId="6DB85BA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897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D48DC" w14:textId="5B0926B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770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10F0B" w14:textId="1B35A65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5720000</w:t>
            </w:r>
          </w:p>
        </w:tc>
      </w:tr>
      <w:tr w:rsidR="00077C41" w:rsidRPr="005C701B" w14:paraId="2A8BE7E9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0816ED" w14:textId="71AA117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646DFF" w14:textId="246DBA4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DC98B1" w14:textId="04C0B5A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578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A9BF6" w14:textId="1A7DACB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1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9E0827" w14:textId="4AE357F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76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ABAD90" w14:textId="72F2E63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36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2E4EA5" w14:textId="6841FFB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1790000</w:t>
            </w:r>
          </w:p>
        </w:tc>
      </w:tr>
      <w:tr w:rsidR="00077C41" w:rsidRPr="005C701B" w14:paraId="5ABF1A42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4C928F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9F6BA4" w14:textId="209130B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F13770" w14:textId="3D4BC98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119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89AC1" w14:textId="05FAC34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93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85BA81" w14:textId="343A251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45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5098EA" w14:textId="67B2AB0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86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72FBD" w14:textId="6A62B4C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5350000</w:t>
            </w:r>
          </w:p>
        </w:tc>
      </w:tr>
      <w:tr w:rsidR="00077C41" w:rsidRPr="005C701B" w14:paraId="19ED7CA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5F4372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AB54B8" w14:textId="7D06589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DDC453" w14:textId="0FD754C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90954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C187CE" w14:textId="347C7F6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1762870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83DA27" w14:textId="03C7DEE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276276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54EECB" w14:textId="3EC341E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94270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59DFDA" w14:textId="0FBD2CD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2634304</w:t>
            </w:r>
          </w:p>
        </w:tc>
      </w:tr>
      <w:tr w:rsidR="00077C41" w:rsidRPr="005C701B" w14:paraId="46FCE3D2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D3A69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AB218F" w14:textId="77813B3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334CF6" w14:textId="15E301B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53026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1C1CF5" w14:textId="14DED28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9586213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8FC790" w14:textId="55B691D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84365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E79808" w14:textId="7842F67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39400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C05801" w14:textId="580A04F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09012105</w:t>
            </w:r>
          </w:p>
        </w:tc>
      </w:tr>
      <w:tr w:rsidR="00077C41" w:rsidRPr="005C701B" w14:paraId="0054D707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EBCD7BD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AD4F71" w14:textId="33CAC81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CD7D89" w14:textId="640A3DC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1184906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55E8A7" w14:textId="63D8967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.5123604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CB407C" w14:textId="62B47CA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54046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75AB84" w14:textId="424B5E6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1678592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41B1F4" w14:textId="25FB170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636313289</w:t>
            </w:r>
          </w:p>
        </w:tc>
      </w:tr>
      <w:tr w:rsidR="00077C41" w:rsidRPr="005C701B" w14:paraId="2A5D07B4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C9E4E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5F8F6B" w14:textId="056BCD7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0DDCC0" w14:textId="35CB842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351235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DAACA3" w14:textId="160E1D1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5886180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1D987F" w14:textId="3B32EBE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144690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700B37" w14:textId="0AC05D4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67515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6B16F8" w14:textId="4E81FAB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5413807</w:t>
            </w:r>
          </w:p>
        </w:tc>
      </w:tr>
      <w:tr w:rsidR="00077C41" w:rsidRPr="005C701B" w14:paraId="7D32C22A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FD558A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C75E1C" w14:textId="13B6FCC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721CE2" w14:textId="3575C39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23375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AD33B" w14:textId="1BEE37E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2482159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166310" w14:textId="548F830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356193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E3347A" w14:textId="2A31929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27858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611A17" w14:textId="06F032D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1641053</w:t>
            </w:r>
          </w:p>
        </w:tc>
      </w:tr>
      <w:tr w:rsidR="00077C41" w:rsidRPr="005C701B" w14:paraId="2F20F0C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4FAEFC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F8B869" w14:textId="6E0CBD0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77D32" w14:textId="17707E9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17017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1AB3F8" w14:textId="0D38403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4046963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76EB8B" w14:textId="13D04FF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82017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36DAAF" w14:textId="0601231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31689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704557" w14:textId="7CEDEF7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9334340</w:t>
            </w:r>
          </w:p>
        </w:tc>
      </w:tr>
      <w:tr w:rsidR="00077C41" w:rsidRPr="005C701B" w14:paraId="7FDEB40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C1B16D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05FBE" w14:textId="79BD9C9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25B7E4" w14:textId="0E17C77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73412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0C84B1" w14:textId="3758ED1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3703473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4B2C20" w14:textId="368681F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12250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E8BFCF" w14:textId="6732D48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09052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134F88" w14:textId="492D582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61487667</w:t>
            </w:r>
          </w:p>
        </w:tc>
      </w:tr>
      <w:tr w:rsidR="00077C41" w:rsidRPr="005C701B" w14:paraId="710AB0EF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AD3D0C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0BC802" w14:textId="7A2D839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04B59D" w14:textId="7713E56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300227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B82D6A" w14:textId="169CB65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5111563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B30C23" w14:textId="11767E4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6961033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E538E9" w14:textId="4D1AE26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85582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C52434" w14:textId="2A64B2E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38085623</w:t>
            </w:r>
          </w:p>
        </w:tc>
      </w:tr>
      <w:tr w:rsidR="00077C41" w:rsidRPr="005C701B" w14:paraId="0015DF85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32BD0E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8BA238" w14:textId="3F1EAC0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B19E9" w14:textId="048F143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596108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7DB1C5" w14:textId="59F5335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454101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9C044" w14:textId="1BF1795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534477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1A12E" w14:textId="62A1798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00230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C14F8E" w14:textId="3CD7B21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1516720</w:t>
            </w:r>
          </w:p>
        </w:tc>
      </w:tr>
      <w:tr w:rsidR="00077C41" w:rsidRPr="005C701B" w14:paraId="059B103C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2C9821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D50746" w14:textId="16BB210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84F55F" w14:textId="4581542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6143173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641C2" w14:textId="0234743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5930995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D5A03E" w14:textId="0118D38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1574185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715287" w14:textId="7770785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7032786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77BD04" w14:textId="0CA448F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930096095</w:t>
            </w:r>
          </w:p>
        </w:tc>
      </w:tr>
      <w:tr w:rsidR="00077C41" w:rsidRPr="005C701B" w14:paraId="73BE2982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CA6FBE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2D8A5C" w14:textId="23EDD24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21F06B" w14:textId="576DDBE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19209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112299" w14:textId="5C1F47F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2599144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69065F" w14:textId="68B7623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9246806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264C98" w14:textId="767494B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1916361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53425" w14:textId="630A08F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799518863</w:t>
            </w:r>
          </w:p>
        </w:tc>
      </w:tr>
      <w:tr w:rsidR="00077C41" w:rsidRPr="005C701B" w14:paraId="14E3609C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4B57A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6EDCEA" w14:textId="75A86FA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1DD3C7" w14:textId="09CA163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23402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239CF" w14:textId="37ED6ED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9212949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807CBC" w14:textId="5B90143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4496408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E1D87" w14:textId="6104355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1074073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FF86CD" w14:textId="78BAA44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90796799</w:t>
            </w:r>
          </w:p>
        </w:tc>
      </w:tr>
      <w:tr w:rsidR="00077C41" w:rsidRPr="005C701B" w14:paraId="7B3E636C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FDF724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FF224E" w14:textId="59D0BB5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D3D87C" w14:textId="0FF7A6F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91828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4F831" w14:textId="01C4207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2630137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526669" w14:textId="0EB5BAC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5947177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2FB8AA" w14:textId="4CD9277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428367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C2899" w14:textId="6662AFA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22880627</w:t>
            </w:r>
          </w:p>
        </w:tc>
      </w:tr>
      <w:tr w:rsidR="00077C41" w:rsidRPr="005C701B" w14:paraId="744F174D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793161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68158D" w14:textId="37B0496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0FAEB8" w14:textId="4D26F8B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5757351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EA348" w14:textId="6276118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272555362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BAE437" w14:textId="7C4AB28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42203438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D1CA8E" w14:textId="53098A9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09266404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546262" w14:textId="3E6DA97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88849456 ±</w:t>
            </w:r>
          </w:p>
        </w:tc>
      </w:tr>
      <w:tr w:rsidR="00077C41" w:rsidRPr="005C701B" w14:paraId="293EDED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C9DA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98FBB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BC31D" w14:textId="5676A98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2983213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902A2" w14:textId="7DA5F6D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449184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C530" w14:textId="6CAA797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7809399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78F17" w14:textId="53A553B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3615008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9383B" w14:textId="498ABEB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36954747</w:t>
            </w:r>
          </w:p>
        </w:tc>
      </w:tr>
    </w:tbl>
    <w:p w14:paraId="7200BCD3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6886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</w:tblGrid>
      <w:tr w:rsidR="0080244B" w:rsidRPr="005C701B" w14:paraId="657440FB" w14:textId="77777777" w:rsidTr="005D53BA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158F1FA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4859790"/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C47B918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94AD2E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C48112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244B" w:rsidRPr="005C701B" w14:paraId="75BCB4C0" w14:textId="77777777" w:rsidTr="005D53BA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7EDD080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6486E2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975169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1B03A9" w14:textId="77777777" w:rsidR="0080244B" w:rsidRPr="00077C41" w:rsidRDefault="0080244B" w:rsidP="00077C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B5554A" w:rsidRPr="005C701B" w14:paraId="0A426E79" w14:textId="77777777" w:rsidTr="005D53BA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6F2275" w14:textId="2CB46C1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34225482"/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89D452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A32441" w14:textId="3CCC24C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2915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B2C2FB" w14:textId="3D61802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04790000</w:t>
            </w:r>
          </w:p>
        </w:tc>
      </w:tr>
      <w:tr w:rsidR="00B5554A" w:rsidRPr="005C701B" w14:paraId="7F1DA4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4C763" w14:textId="7C82998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1F9FB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FE3EE" w14:textId="7DBD239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900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6801D2" w14:textId="4A4110C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72270000</w:t>
            </w:r>
          </w:p>
        </w:tc>
      </w:tr>
      <w:tr w:rsidR="00B5554A" w:rsidRPr="005C701B" w14:paraId="0835E5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2E427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377047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DB31E7" w14:textId="14EBD6E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523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164A26" w14:textId="61FB06D8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2979000</w:t>
            </w:r>
          </w:p>
        </w:tc>
      </w:tr>
      <w:tr w:rsidR="00B5554A" w:rsidRPr="005C701B" w14:paraId="0F01C4E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AF8647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BF190C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30D799" w14:textId="6DF1042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83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CBD430" w14:textId="5D8EFFA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86730000</w:t>
            </w:r>
          </w:p>
        </w:tc>
      </w:tr>
      <w:tr w:rsidR="00B5554A" w:rsidRPr="005C701B" w14:paraId="68A1108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EBFA81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F61B3A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7F5D48" w14:textId="068E440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647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2A6B7F" w14:textId="001E4B5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817080000</w:t>
            </w:r>
          </w:p>
        </w:tc>
      </w:tr>
      <w:tr w:rsidR="00B5554A" w:rsidRPr="005C701B" w14:paraId="34D40C2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02FDF5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D5525B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5494D" w14:textId="17223D5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19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99B318" w14:textId="5F9E2CF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33600000</w:t>
            </w:r>
          </w:p>
        </w:tc>
      </w:tr>
      <w:tr w:rsidR="00B5554A" w:rsidRPr="005C701B" w14:paraId="674A8ED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E2D9DB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C8E6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80228C" w14:textId="753AE46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02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0484" w14:textId="71614AE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76500000</w:t>
            </w:r>
          </w:p>
        </w:tc>
      </w:tr>
      <w:tr w:rsidR="00B5554A" w:rsidRPr="005C701B" w14:paraId="77C4C3D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566290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0FF858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70D20" w14:textId="70686B3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795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7F7790" w14:textId="679E8DF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65400000</w:t>
            </w:r>
          </w:p>
        </w:tc>
      </w:tr>
      <w:tr w:rsidR="00B5554A" w:rsidRPr="005C701B" w14:paraId="4565AB3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B0991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CAEB80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B94F97" w14:textId="6357F69C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28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F0F47" w14:textId="568D3D7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87540000</w:t>
            </w:r>
          </w:p>
        </w:tc>
      </w:tr>
      <w:tr w:rsidR="00B5554A" w:rsidRPr="005C701B" w14:paraId="465A76E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65DEDA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233FCB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53061F" w14:textId="57E275F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6600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8FA8" w14:textId="37C7DF2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708200000</w:t>
            </w:r>
          </w:p>
        </w:tc>
      </w:tr>
      <w:tr w:rsidR="00B5554A" w:rsidRPr="005C701B" w14:paraId="623FDA7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097D9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E1316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EEFC3" w14:textId="02063BE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0562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0CB3B" w14:textId="65F454F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04746400</w:t>
            </w:r>
          </w:p>
        </w:tc>
      </w:tr>
      <w:tr w:rsidR="00B5554A" w:rsidRPr="005C701B" w14:paraId="2F402E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AE1D4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A59F75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3189C" w14:textId="56D1D1E5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48331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3C89F" w14:textId="7C2CA19E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45343426</w:t>
            </w:r>
          </w:p>
        </w:tc>
      </w:tr>
      <w:tr w:rsidR="00B5554A" w:rsidRPr="005C701B" w14:paraId="45F3FB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DAFFF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65B156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511911" w14:textId="7B11BBFF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646336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7F70" w14:textId="5156B6F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12819772</w:t>
            </w:r>
          </w:p>
        </w:tc>
      </w:tr>
      <w:tr w:rsidR="00B5554A" w:rsidRPr="005C701B" w14:paraId="339597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4A966C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969A1" w14:textId="6060A236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60867" w14:textId="34D0A87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5535771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0D12C2" w14:textId="4AB8294A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67249603</w:t>
            </w:r>
          </w:p>
        </w:tc>
      </w:tr>
      <w:tr w:rsidR="00B5554A" w:rsidRPr="005C701B" w14:paraId="540FD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D99A46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001F3D" w14:textId="6E9A3D71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BB164B" w14:textId="3AC4CFF2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305101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52F863" w14:textId="276C9C0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87425929</w:t>
            </w:r>
          </w:p>
        </w:tc>
      </w:tr>
      <w:tr w:rsidR="00B5554A" w:rsidRPr="005C701B" w14:paraId="7DBAE62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B2ED05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3BD75F" w14:textId="1CE7262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C22969" w14:textId="6EA02110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89940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BB6914" w14:textId="6A53B40B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57956352</w:t>
            </w:r>
          </w:p>
        </w:tc>
      </w:tr>
      <w:tr w:rsidR="00B5554A" w:rsidRPr="005C701B" w14:paraId="2D7C3F1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8C27B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DD3E06" w14:textId="2ADAB529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A14724" w14:textId="2F9E789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11044995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331D8D" w14:textId="213455FD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02180749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B5554A" w:rsidRPr="005C701B" w14:paraId="2F8B4F7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E30D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C5BC4" w14:textId="77777777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4A37" w14:textId="1FCA4E84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866509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0FBEB" w14:textId="507302C3" w:rsidR="00B5554A" w:rsidRPr="00077C41" w:rsidRDefault="00B5554A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701B" w:rsidRPr="00077C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70170883</w:t>
            </w:r>
          </w:p>
        </w:tc>
      </w:tr>
      <w:bookmarkEnd w:id="3"/>
      <w:tr w:rsidR="00F96AD1" w:rsidRPr="005C701B" w14:paraId="61B1A55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18460" w14:textId="3EC125C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8045B2" w14:textId="2324314D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E89F2" w14:textId="732C0BBC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773364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FEB8F2" w14:textId="7BCB159E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1883138</w:t>
            </w:r>
          </w:p>
        </w:tc>
      </w:tr>
      <w:tr w:rsidR="00F96AD1" w:rsidRPr="005C701B" w14:paraId="589D331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8CBF8" w14:textId="20117881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5D823" w14:textId="277C72D5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1980C" w14:textId="39094503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303783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62DC53" w14:textId="33A94C3F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87712483</w:t>
            </w:r>
          </w:p>
        </w:tc>
      </w:tr>
      <w:tr w:rsidR="00F96AD1" w:rsidRPr="005C701B" w14:paraId="293218D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1C7F5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0106C6" w14:textId="097162D4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6DD509" w14:textId="00DEE3A8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76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92A4D2" w14:textId="01D0648C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9480000</w:t>
            </w:r>
          </w:p>
        </w:tc>
      </w:tr>
      <w:tr w:rsidR="00F96AD1" w:rsidRPr="005C701B" w14:paraId="48E042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EFEB11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19A16C" w14:textId="5182BCED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2998F" w14:textId="32AE1166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55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D9CDF4" w14:textId="5ADE406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0020000</w:t>
            </w:r>
          </w:p>
        </w:tc>
      </w:tr>
      <w:tr w:rsidR="00F96AD1" w:rsidRPr="005C701B" w14:paraId="3B8C2F3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E13579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CD3874" w14:textId="5B4CF051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FB7748" w14:textId="1B5A2992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11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1BE764" w14:textId="6CF975FE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99970000</w:t>
            </w:r>
          </w:p>
        </w:tc>
      </w:tr>
      <w:tr w:rsidR="00F96AD1" w:rsidRPr="005C701B" w14:paraId="197F7D4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65F489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631965" w14:textId="3751045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1E133" w14:textId="393074B4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173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9537D" w14:textId="12F9F8B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9150250</w:t>
            </w:r>
          </w:p>
        </w:tc>
      </w:tr>
      <w:tr w:rsidR="00F96AD1" w:rsidRPr="005C701B" w14:paraId="4A0CC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D0FB81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4D4AD1" w14:textId="47688BD3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3C34A7" w14:textId="1AC7E186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24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BCC6C2" w14:textId="01237F04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4760000</w:t>
            </w:r>
          </w:p>
        </w:tc>
      </w:tr>
      <w:tr w:rsidR="00F96AD1" w:rsidRPr="005C701B" w14:paraId="34DA21B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F51AFA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18C608" w14:textId="08473466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1F940" w14:textId="49CC6BCF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82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73C5A6" w14:textId="4250B63F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95040000</w:t>
            </w:r>
          </w:p>
        </w:tc>
      </w:tr>
      <w:tr w:rsidR="00F96AD1" w:rsidRPr="005C701B" w14:paraId="3C33520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BB1F6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F6ED5B" w14:textId="789817B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FC7E5E" w14:textId="2D6C7038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4.588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8D2D6" w14:textId="3419EC50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3.749200000</w:t>
            </w:r>
          </w:p>
        </w:tc>
      </w:tr>
      <w:tr w:rsidR="00F96AD1" w:rsidRPr="005C701B" w14:paraId="4355038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DFAEFE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48F9D2" w14:textId="306D9708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4EC4B" w14:textId="618B75FA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34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9CE98" w14:textId="3E39EB83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43540000</w:t>
            </w:r>
          </w:p>
        </w:tc>
      </w:tr>
      <w:tr w:rsidR="00F96AD1" w:rsidRPr="005C701B" w14:paraId="01BCF23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74D9FD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DB7C21" w14:textId="1D44940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35C0D2" w14:textId="4F0CC573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09256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33963" w14:textId="37FFA3D8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00713050</w:t>
            </w:r>
          </w:p>
        </w:tc>
      </w:tr>
      <w:tr w:rsidR="00F96AD1" w:rsidRPr="005C701B" w14:paraId="754DBD5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5D3D8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BCDC77" w14:textId="1A8A66E8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2874B" w14:textId="653D71DA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96693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ECF55B" w14:textId="0145B6FA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4443589</w:t>
            </w:r>
          </w:p>
        </w:tc>
      </w:tr>
      <w:tr w:rsidR="00F96AD1" w:rsidRPr="005C701B" w14:paraId="6F54DFC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66A43A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B72041" w14:textId="24B9B8C6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D5FFC" w14:textId="6A89552E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31843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848DA" w14:textId="3195C70A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2182165</w:t>
            </w:r>
          </w:p>
        </w:tc>
      </w:tr>
      <w:tr w:rsidR="00F96AD1" w:rsidRPr="005C701B" w14:paraId="26A747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A8CEF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5D8CF4" w14:textId="2F9BD40E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F56EA4" w14:textId="5A019D34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71501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2691D" w14:textId="0AF8B42D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2550579</w:t>
            </w:r>
          </w:p>
        </w:tc>
      </w:tr>
      <w:tr w:rsidR="00F96AD1" w:rsidRPr="005C701B" w14:paraId="3235B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770A93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D941A" w14:textId="3ED545E0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77619" w14:textId="0224E57D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41725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A6FF4" w14:textId="5C84964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72607701</w:t>
            </w:r>
          </w:p>
        </w:tc>
      </w:tr>
      <w:tr w:rsidR="00F96AD1" w:rsidRPr="005C701B" w14:paraId="0F5056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7B057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4CB59" w14:textId="236059D8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8A1C0E" w14:textId="6586A9B1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68887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630F57" w14:textId="7A28D219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4531253</w:t>
            </w:r>
          </w:p>
        </w:tc>
      </w:tr>
      <w:tr w:rsidR="00F96AD1" w:rsidRPr="005C701B" w14:paraId="02DA982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19C624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D30C66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7D2B" w14:textId="536D7C60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97490471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C1CBD7" w14:textId="2A495B00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4236513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F96AD1" w:rsidRPr="005C701B" w14:paraId="665CDBB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390F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B7F6" w14:textId="77777777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3C19" w14:textId="13F38AEC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716565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5BDB" w14:textId="01252FEB" w:rsidR="00F96AD1" w:rsidRPr="00077C41" w:rsidRDefault="00F96AD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15741047</w:t>
            </w:r>
          </w:p>
        </w:tc>
      </w:tr>
      <w:tr w:rsidR="00DD7144" w:rsidRPr="005C701B" w14:paraId="484FAED9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13F6" w14:textId="2D4DD59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34225666"/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9058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60DA" w14:textId="1F93FD3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3551830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5FB7" w14:textId="0B65302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0975706</w:t>
            </w:r>
          </w:p>
        </w:tc>
      </w:tr>
      <w:tr w:rsidR="00DD7144" w:rsidRPr="005C701B" w14:paraId="26B2187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F38BFB" w14:textId="174C382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4DEB29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43489B" w14:textId="43F4D22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68980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452B70" w14:textId="222E424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39087159</w:t>
            </w:r>
          </w:p>
        </w:tc>
      </w:tr>
      <w:tr w:rsidR="00DD7144" w:rsidRPr="005C701B" w14:paraId="383202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694E76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F3D424" w14:textId="3214FAC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1E49A9" w14:textId="63B0CAFF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024752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FCB768" w14:textId="10687D7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3752210</w:t>
            </w:r>
          </w:p>
        </w:tc>
      </w:tr>
      <w:tr w:rsidR="00DD7144" w:rsidRPr="005C701B" w14:paraId="16E89E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60440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1F6584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8634AB" w14:textId="13A310F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6442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9F7B69" w14:textId="71CF4E9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8200511</w:t>
            </w:r>
          </w:p>
        </w:tc>
      </w:tr>
      <w:tr w:rsidR="00DD7144" w:rsidRPr="005C701B" w14:paraId="7AA5970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74FFA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6411F9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24385" w14:textId="3906D5C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53762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4F26D" w14:textId="5644859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66737392</w:t>
            </w:r>
          </w:p>
        </w:tc>
      </w:tr>
      <w:tr w:rsidR="00DD7144" w:rsidRPr="005C701B" w14:paraId="2B7708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A125E4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377703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DDB076" w14:textId="1DC6D312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55557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7A12C" w14:textId="6F9C16C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7816223</w:t>
            </w:r>
          </w:p>
        </w:tc>
      </w:tr>
      <w:tr w:rsidR="00DD7144" w:rsidRPr="005C701B" w14:paraId="5C86730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946D34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2E18A4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209F" w14:textId="5221D35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39219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1453D2" w14:textId="76B47ECC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1135956</w:t>
            </w:r>
          </w:p>
        </w:tc>
      </w:tr>
      <w:tr w:rsidR="00DD7144" w:rsidRPr="005C701B" w14:paraId="6A4C9C5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F895D0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98091A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221A7" w14:textId="0571570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740166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2037F" w14:textId="6824E91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3546597</w:t>
            </w:r>
          </w:p>
        </w:tc>
      </w:tr>
      <w:tr w:rsidR="00DD7144" w:rsidRPr="005C701B" w14:paraId="255BAE7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15AEAA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DA5E11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576F64" w14:textId="6B0EAB4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54647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593887" w14:textId="2CCDF58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2715254</w:t>
            </w:r>
          </w:p>
        </w:tc>
      </w:tr>
      <w:tr w:rsidR="00DD7144" w:rsidRPr="005C701B" w14:paraId="71DA05D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4039A2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EFDD1C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024C2B" w14:textId="744FEB3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00960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30F506" w14:textId="38FF944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45017431</w:t>
            </w:r>
          </w:p>
        </w:tc>
      </w:tr>
      <w:tr w:rsidR="00DD7144" w:rsidRPr="005C701B" w14:paraId="370EE5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E3350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A35EC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8B70B" w14:textId="3FE7D52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41044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12C8EF" w14:textId="3BE870CA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4240610</w:t>
            </w:r>
          </w:p>
        </w:tc>
      </w:tr>
      <w:tr w:rsidR="00DD7144" w:rsidRPr="005C701B" w14:paraId="5758D6C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8D456E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AD8047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EC2D" w14:textId="5F3BBD6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885318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73FA9" w14:textId="11DD6E29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2549497</w:t>
            </w:r>
          </w:p>
        </w:tc>
      </w:tr>
      <w:tr w:rsidR="00DD7144" w:rsidRPr="005C701B" w14:paraId="244A394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48915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7B969D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4DD06A" w14:textId="76D7E3A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819784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414202" w14:textId="53453F7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93552073</w:t>
            </w:r>
          </w:p>
        </w:tc>
      </w:tr>
      <w:tr w:rsidR="00DD7144" w:rsidRPr="005C701B" w14:paraId="7650CC7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3FD6D0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20C665" w14:textId="223940EB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6812EB" w14:textId="22A0319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445151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AA8F86" w14:textId="769A34C8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2938296</w:t>
            </w:r>
          </w:p>
        </w:tc>
      </w:tr>
      <w:tr w:rsidR="00DD7144" w:rsidRPr="005C701B" w14:paraId="644D48A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0C155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C59419" w14:textId="7EC07341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CF6217" w14:textId="14E7C3D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333496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2F27B" w14:textId="1A50A0DE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44221352</w:t>
            </w:r>
          </w:p>
        </w:tc>
      </w:tr>
      <w:tr w:rsidR="00DD7144" w:rsidRPr="005C701B" w14:paraId="34DC1C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E80A34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DC2BD4" w14:textId="39C8D45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8A5408" w14:textId="22381A0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93927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C6A606" w14:textId="5D4A3210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60610513</w:t>
            </w:r>
          </w:p>
        </w:tc>
      </w:tr>
      <w:tr w:rsidR="00DD7144" w:rsidRPr="005C701B" w14:paraId="6F2E6C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D3EF96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9B3544" w14:textId="0ED9A924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76180" w14:textId="17D92153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4852349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441F46" w14:textId="7FE01AB5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6068549</w:t>
            </w:r>
            <w:r w:rsidR="003D16F9"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DD7144" w:rsidRPr="005C701B" w14:paraId="7C6E52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E6F5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2237" w14:textId="77777777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47053" w14:textId="63DBC1E6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2768700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D98C" w14:textId="00AA92BD" w:rsidR="00DD7144" w:rsidRPr="00077C41" w:rsidRDefault="00DD7144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030520132</w:t>
            </w:r>
          </w:p>
        </w:tc>
      </w:tr>
      <w:bookmarkEnd w:id="4"/>
      <w:tr w:rsidR="003D16F9" w:rsidRPr="005C701B" w14:paraId="067E8691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5833" w14:textId="1BA6C35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87D2" w14:textId="3A73928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87B0" w14:textId="1335013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765954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346" w14:textId="737BAAE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0819495</w:t>
            </w:r>
          </w:p>
        </w:tc>
      </w:tr>
      <w:tr w:rsidR="003D16F9" w:rsidRPr="005C701B" w14:paraId="0E73DE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FD2B83" w14:textId="4B39DE7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7B1B55" w14:textId="6B80047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D43E15" w14:textId="6A57AA7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9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5E79ED" w14:textId="4034907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7510000</w:t>
            </w:r>
          </w:p>
        </w:tc>
      </w:tr>
      <w:tr w:rsidR="003D16F9" w:rsidRPr="005C701B" w14:paraId="05ADBD2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DEDBB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5FD6C" w14:textId="6659214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7CD95" w14:textId="3B98211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203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36B38F" w14:textId="563B529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2.405500000</w:t>
            </w:r>
          </w:p>
        </w:tc>
      </w:tr>
      <w:tr w:rsidR="003D16F9" w:rsidRPr="005C701B" w14:paraId="316A54D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33CF67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84961" w14:textId="0981A58C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3F975" w14:textId="3CDC4AC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804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FB02" w14:textId="6A2D07DC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4580000</w:t>
            </w:r>
          </w:p>
        </w:tc>
      </w:tr>
      <w:tr w:rsidR="003D16F9" w:rsidRPr="005C701B" w14:paraId="1DBEE3F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45FC85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5658A" w14:textId="5E90367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53634" w14:textId="5C9367C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7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D1EE9" w14:textId="1E010381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3080000</w:t>
            </w:r>
          </w:p>
        </w:tc>
      </w:tr>
      <w:tr w:rsidR="003D16F9" w:rsidRPr="005C701B" w14:paraId="068EC4B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D22D9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6EB2AE" w14:textId="54606F01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C97A80" w14:textId="27F026E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3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D70AB" w14:textId="4311713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83640000</w:t>
            </w:r>
          </w:p>
        </w:tc>
      </w:tr>
      <w:tr w:rsidR="003D16F9" w:rsidRPr="005C701B" w14:paraId="207B5D44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1C5DAB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4238C6" w14:textId="7FC9710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88BAA1" w14:textId="0F312A25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62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6C7CE4" w14:textId="6C2A74C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02640000</w:t>
            </w:r>
          </w:p>
        </w:tc>
      </w:tr>
      <w:tr w:rsidR="003D16F9" w:rsidRPr="005C701B" w14:paraId="75299D0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5B80B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625CA1" w14:textId="1F5C6F9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887623" w14:textId="33CEDDF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998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28FAE7" w14:textId="2227421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60820000</w:t>
            </w:r>
          </w:p>
        </w:tc>
      </w:tr>
      <w:tr w:rsidR="003D16F9" w:rsidRPr="005C701B" w14:paraId="6CF16AF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31088F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221C61" w14:textId="1301FB4A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7AB8E" w14:textId="571F975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72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6D12CC" w14:textId="71FDD1C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5860000</w:t>
            </w:r>
          </w:p>
        </w:tc>
      </w:tr>
      <w:tr w:rsidR="003D16F9" w:rsidRPr="005C701B" w14:paraId="42151D8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A1F56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110194" w14:textId="7DEA256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674B8" w14:textId="31658BB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80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68642C" w14:textId="1FADF62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52230000</w:t>
            </w:r>
          </w:p>
        </w:tc>
      </w:tr>
      <w:tr w:rsidR="003D16F9" w:rsidRPr="005C701B" w14:paraId="5DF41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1AEC55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E9515F" w14:textId="66BB6A81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E370D8" w14:textId="6FC9D823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60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CE550" w14:textId="2D75B4F8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24180000</w:t>
            </w:r>
          </w:p>
        </w:tc>
      </w:tr>
      <w:tr w:rsidR="003D16F9" w:rsidRPr="005C701B" w14:paraId="13A0A41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095F5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05C1A6" w14:textId="469DE33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E30202" w14:textId="17AC6A7C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05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D0AE38" w14:textId="4C7DC91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6740000</w:t>
            </w:r>
          </w:p>
        </w:tc>
      </w:tr>
      <w:tr w:rsidR="003D16F9" w:rsidRPr="005C701B" w14:paraId="37027EF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4B61E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8B5E9C" w14:textId="49C2712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B96BF9" w14:textId="1098AAD0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218696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701F7A" w14:textId="4BDDA22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1473387</w:t>
            </w:r>
          </w:p>
        </w:tc>
      </w:tr>
      <w:tr w:rsidR="003D16F9" w:rsidRPr="005C701B" w14:paraId="63459B0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A85753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2AB57E" w14:textId="4C83423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8147F1" w14:textId="10A2EC5E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51736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B19FA0" w14:textId="5552941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54770240</w:t>
            </w:r>
          </w:p>
        </w:tc>
      </w:tr>
      <w:tr w:rsidR="003D16F9" w:rsidRPr="005C701B" w14:paraId="7A421FC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588C6C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0FC5E7" w14:textId="6FA65CB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81160" w14:textId="5C07E3D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53436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2F6BAA" w14:textId="35BC6C66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6087961</w:t>
            </w:r>
          </w:p>
        </w:tc>
      </w:tr>
      <w:tr w:rsidR="003D16F9" w:rsidRPr="005C701B" w14:paraId="6DD3DF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CA69B7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466985" w14:textId="369167F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4AFD91" w14:textId="18974EDD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988359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EE6CE1" w14:textId="7FB9248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66521650</w:t>
            </w:r>
          </w:p>
        </w:tc>
      </w:tr>
      <w:tr w:rsidR="003D16F9" w:rsidRPr="005C701B" w14:paraId="2CD309E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CDBCAB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CBDE62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1F55F4" w14:textId="5C2540FB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78738903</w:t>
            </w: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315153" w14:textId="1C3AD3B9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59153296</w:t>
            </w:r>
            <w:r w:rsidRPr="00077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3D16F9" w:rsidRPr="005C701B" w14:paraId="06BB31C5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8C94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E34E" w14:textId="77777777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0380" w14:textId="2A153884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140720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0903" w14:textId="0B25E03F" w:rsidR="003D16F9" w:rsidRPr="00077C41" w:rsidRDefault="003D16F9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26248969</w:t>
            </w:r>
          </w:p>
        </w:tc>
      </w:tr>
      <w:tr w:rsidR="00077C41" w:rsidRPr="005C701B" w14:paraId="05D04A34" w14:textId="77777777" w:rsidTr="00077C41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D0704" w14:textId="5FBFE5B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2EC3C" w14:textId="5FDD959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D9416" w14:textId="10FD0B1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1807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6E51C" w14:textId="4679A90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25360000</w:t>
            </w:r>
          </w:p>
        </w:tc>
      </w:tr>
      <w:tr w:rsidR="00077C41" w:rsidRPr="005C701B" w14:paraId="2D4AA451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BB5701" w14:textId="52C1C84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0577FD" w14:textId="6F2E467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D8E858" w14:textId="5068678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214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566418" w14:textId="6824585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52860000</w:t>
            </w:r>
          </w:p>
        </w:tc>
      </w:tr>
      <w:tr w:rsidR="00077C41" w:rsidRPr="005C701B" w14:paraId="3B0B5B2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8E88BA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1FFE1F" w14:textId="5D52B6F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64A7BB" w14:textId="1CB5BDE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867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837AD0" w14:textId="63E7B59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05790000</w:t>
            </w:r>
          </w:p>
        </w:tc>
      </w:tr>
      <w:tr w:rsidR="00077C41" w:rsidRPr="005C701B" w14:paraId="0E0694AF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B495A0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DCE647" w14:textId="494243A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7B12C0" w14:textId="24B8175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090285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8B2B3C" w14:textId="11FE3AB1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19745078</w:t>
            </w:r>
          </w:p>
        </w:tc>
      </w:tr>
      <w:tr w:rsidR="00077C41" w:rsidRPr="005C701B" w14:paraId="06704B65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82C907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66E803" w14:textId="0E2A254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DF8618" w14:textId="6627D69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364351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2819BC" w14:textId="1B3CA40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36703826</w:t>
            </w:r>
          </w:p>
        </w:tc>
      </w:tr>
      <w:tr w:rsidR="00077C41" w:rsidRPr="005C701B" w14:paraId="23C0CF6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090C2E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24F3CF" w14:textId="01E5C75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AA47C1" w14:textId="0F53E52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7759777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FA52E" w14:textId="7F4F89D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748663691</w:t>
            </w:r>
          </w:p>
        </w:tc>
      </w:tr>
      <w:tr w:rsidR="00077C41" w:rsidRPr="005C701B" w14:paraId="4847F9A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E12EEF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D2471C" w14:textId="671C988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FEF787" w14:textId="276BF22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300040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6AE7B6" w14:textId="7B8F280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77592233</w:t>
            </w:r>
          </w:p>
        </w:tc>
      </w:tr>
      <w:tr w:rsidR="00077C41" w:rsidRPr="005C701B" w14:paraId="0359A670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1288E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BD7B7F" w14:textId="4F13BFD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377B8D" w14:textId="02CE9859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3773059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8B7D7A" w14:textId="71E0655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7170649</w:t>
            </w:r>
          </w:p>
        </w:tc>
      </w:tr>
      <w:tr w:rsidR="00077C41" w:rsidRPr="005C701B" w14:paraId="305CBF26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52C692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988522" w14:textId="43B4962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386F1A" w14:textId="2EFC69A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401824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0AF4C4" w14:textId="1BE7356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437786859</w:t>
            </w:r>
          </w:p>
        </w:tc>
      </w:tr>
      <w:tr w:rsidR="00077C41" w:rsidRPr="005C701B" w14:paraId="634D384C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1DD444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652F23" w14:textId="01F1C66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CE240F" w14:textId="5AC6576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297296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A4531" w14:textId="54C9AA1E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510497172</w:t>
            </w:r>
          </w:p>
        </w:tc>
      </w:tr>
      <w:tr w:rsidR="00077C41" w:rsidRPr="005C701B" w14:paraId="712B05D1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75B11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7DEBA" w14:textId="3354AAD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86CD1" w14:textId="4DC63D3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931156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0399AB" w14:textId="57DBCE8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15071893</w:t>
            </w:r>
          </w:p>
        </w:tc>
      </w:tr>
      <w:tr w:rsidR="00077C41" w:rsidRPr="005C701B" w14:paraId="61AD943C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8B14D2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AA735C" w14:textId="522AE302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87DAA" w14:textId="6DB1A7E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2403743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9DC85" w14:textId="1A43E4FD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617703327</w:t>
            </w:r>
          </w:p>
        </w:tc>
      </w:tr>
      <w:tr w:rsidR="00077C41" w:rsidRPr="005C701B" w14:paraId="7C8387A1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1CAB4B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E452DB" w14:textId="5253999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B8A01" w14:textId="5BB945C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5174400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A1851" w14:textId="0329D1DB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961714524</w:t>
            </w:r>
          </w:p>
        </w:tc>
      </w:tr>
      <w:tr w:rsidR="00077C41" w:rsidRPr="005C701B" w14:paraId="1CA7DB24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F73222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4B2BEE" w14:textId="6C383C33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E0FA50" w14:textId="06EA8FC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5786005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EFB963" w14:textId="10075E0F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452518915</w:t>
            </w:r>
          </w:p>
        </w:tc>
      </w:tr>
      <w:tr w:rsidR="00077C41" w:rsidRPr="005C701B" w14:paraId="075138A9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E8EB530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C9ECB8" w14:textId="446A6484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8B3978" w14:textId="4F01160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0792564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28765B" w14:textId="5A59D34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.255979693</w:t>
            </w:r>
          </w:p>
        </w:tc>
      </w:tr>
      <w:tr w:rsidR="00077C41" w:rsidRPr="005C701B" w14:paraId="523493B1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F75654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B7B16E" w14:textId="409EFCB0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1E856D" w14:textId="78365A66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708660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F196D7" w14:textId="50A820D8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899522529</w:t>
            </w:r>
          </w:p>
        </w:tc>
      </w:tr>
      <w:tr w:rsidR="00077C41" w:rsidRPr="005C701B" w14:paraId="7E30015D" w14:textId="77777777" w:rsidTr="00077C41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12C21F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ADEA6A" w14:textId="2E50B285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06C578" w14:textId="13B4C4C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5286042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D241B8" w14:textId="539111BA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729042524 ±</w:t>
            </w:r>
          </w:p>
        </w:tc>
      </w:tr>
      <w:tr w:rsidR="00077C41" w:rsidRPr="005C701B" w14:paraId="6377D9D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67E99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38B9F" w14:textId="7777777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03D02" w14:textId="07E72BAC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2679507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1654B" w14:textId="219B0FF7" w:rsidR="00077C41" w:rsidRPr="00077C41" w:rsidRDefault="00077C41" w:rsidP="00077C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77C41">
              <w:rPr>
                <w:rFonts w:ascii="Times New Roman" w:hAnsi="Times New Roman" w:cs="Times New Roman"/>
                <w:sz w:val="20"/>
                <w:szCs w:val="20"/>
              </w:rPr>
              <w:t>0.108134312</w:t>
            </w:r>
          </w:p>
        </w:tc>
      </w:tr>
      <w:bookmarkEnd w:id="2"/>
    </w:tbl>
    <w:p w14:paraId="14A28570" w14:textId="3925870C" w:rsidR="00074E2E" w:rsidRPr="00775A8D" w:rsidRDefault="00074E2E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E2E" w:rsidRPr="00775A8D" w:rsidSect="00917CC4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CEF23" w14:textId="77777777" w:rsidR="00C82EED" w:rsidRDefault="00C82EED" w:rsidP="0026501F">
      <w:pPr>
        <w:spacing w:after="0" w:line="240" w:lineRule="auto"/>
      </w:pPr>
      <w:r>
        <w:separator/>
      </w:r>
    </w:p>
  </w:endnote>
  <w:endnote w:type="continuationSeparator" w:id="0">
    <w:p w14:paraId="31BFD9AE" w14:textId="77777777" w:rsidR="00C82EED" w:rsidRDefault="00C82EED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24608" w14:textId="77777777" w:rsidR="00C82EED" w:rsidRDefault="00C82EED" w:rsidP="0026501F">
      <w:pPr>
        <w:spacing w:after="0" w:line="240" w:lineRule="auto"/>
      </w:pPr>
      <w:r>
        <w:separator/>
      </w:r>
    </w:p>
  </w:footnote>
  <w:footnote w:type="continuationSeparator" w:id="0">
    <w:p w14:paraId="4109C82D" w14:textId="77777777" w:rsidR="00C82EED" w:rsidRDefault="00C82EED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582514">
    <w:abstractNumId w:val="0"/>
  </w:num>
  <w:num w:numId="2" w16cid:durableId="1563758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2686E"/>
    <w:rsid w:val="00030E3D"/>
    <w:rsid w:val="00031E5F"/>
    <w:rsid w:val="0004118C"/>
    <w:rsid w:val="0004463F"/>
    <w:rsid w:val="00047ED4"/>
    <w:rsid w:val="00052718"/>
    <w:rsid w:val="00054035"/>
    <w:rsid w:val="000556B5"/>
    <w:rsid w:val="00067332"/>
    <w:rsid w:val="00067827"/>
    <w:rsid w:val="00071C79"/>
    <w:rsid w:val="00074E2E"/>
    <w:rsid w:val="000762E1"/>
    <w:rsid w:val="00076BE2"/>
    <w:rsid w:val="00077C41"/>
    <w:rsid w:val="00080F93"/>
    <w:rsid w:val="00081678"/>
    <w:rsid w:val="00085A2F"/>
    <w:rsid w:val="00086C1D"/>
    <w:rsid w:val="000871E4"/>
    <w:rsid w:val="00087B93"/>
    <w:rsid w:val="000910D9"/>
    <w:rsid w:val="00092A86"/>
    <w:rsid w:val="000952E8"/>
    <w:rsid w:val="00097238"/>
    <w:rsid w:val="000A0F7B"/>
    <w:rsid w:val="000A33F0"/>
    <w:rsid w:val="000A4107"/>
    <w:rsid w:val="000A5472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78C2"/>
    <w:rsid w:val="00101A81"/>
    <w:rsid w:val="0011323A"/>
    <w:rsid w:val="00116429"/>
    <w:rsid w:val="00120188"/>
    <w:rsid w:val="001230F5"/>
    <w:rsid w:val="001267D0"/>
    <w:rsid w:val="001324C8"/>
    <w:rsid w:val="001351FF"/>
    <w:rsid w:val="001357CC"/>
    <w:rsid w:val="00147C2C"/>
    <w:rsid w:val="00150A13"/>
    <w:rsid w:val="00152C72"/>
    <w:rsid w:val="001531AC"/>
    <w:rsid w:val="00153F95"/>
    <w:rsid w:val="001540DB"/>
    <w:rsid w:val="001713CC"/>
    <w:rsid w:val="00180A0A"/>
    <w:rsid w:val="001849E3"/>
    <w:rsid w:val="0018582B"/>
    <w:rsid w:val="001872F6"/>
    <w:rsid w:val="001A300B"/>
    <w:rsid w:val="001A6EF2"/>
    <w:rsid w:val="001B3732"/>
    <w:rsid w:val="001B4F98"/>
    <w:rsid w:val="001C1BD8"/>
    <w:rsid w:val="001C7145"/>
    <w:rsid w:val="001D2DB9"/>
    <w:rsid w:val="001F613E"/>
    <w:rsid w:val="001F6F09"/>
    <w:rsid w:val="001F775D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3783"/>
    <w:rsid w:val="002372E0"/>
    <w:rsid w:val="00242D5E"/>
    <w:rsid w:val="00244611"/>
    <w:rsid w:val="00245346"/>
    <w:rsid w:val="0024698E"/>
    <w:rsid w:val="00253705"/>
    <w:rsid w:val="00253D33"/>
    <w:rsid w:val="0025613E"/>
    <w:rsid w:val="00257B0D"/>
    <w:rsid w:val="00260D52"/>
    <w:rsid w:val="00261D19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56FB"/>
    <w:rsid w:val="002877E6"/>
    <w:rsid w:val="00287C64"/>
    <w:rsid w:val="00287FE1"/>
    <w:rsid w:val="00294316"/>
    <w:rsid w:val="00294DE0"/>
    <w:rsid w:val="002950CF"/>
    <w:rsid w:val="002961D9"/>
    <w:rsid w:val="002A49E1"/>
    <w:rsid w:val="002B5231"/>
    <w:rsid w:val="002C4693"/>
    <w:rsid w:val="002C7E66"/>
    <w:rsid w:val="002E3027"/>
    <w:rsid w:val="002E63B5"/>
    <w:rsid w:val="002E73EA"/>
    <w:rsid w:val="002F42F6"/>
    <w:rsid w:val="002F4EC1"/>
    <w:rsid w:val="0030060B"/>
    <w:rsid w:val="00302D1F"/>
    <w:rsid w:val="00306156"/>
    <w:rsid w:val="00314127"/>
    <w:rsid w:val="00314164"/>
    <w:rsid w:val="003146F8"/>
    <w:rsid w:val="00314E85"/>
    <w:rsid w:val="00315F0C"/>
    <w:rsid w:val="00315FF9"/>
    <w:rsid w:val="00316A27"/>
    <w:rsid w:val="003236A9"/>
    <w:rsid w:val="00323944"/>
    <w:rsid w:val="003247B2"/>
    <w:rsid w:val="00326F36"/>
    <w:rsid w:val="003279A2"/>
    <w:rsid w:val="0033200C"/>
    <w:rsid w:val="0033533A"/>
    <w:rsid w:val="00352BD1"/>
    <w:rsid w:val="003604A2"/>
    <w:rsid w:val="00366EFB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1BC"/>
    <w:rsid w:val="003B2618"/>
    <w:rsid w:val="003B7896"/>
    <w:rsid w:val="003C0F0C"/>
    <w:rsid w:val="003C1621"/>
    <w:rsid w:val="003C393F"/>
    <w:rsid w:val="003C5263"/>
    <w:rsid w:val="003D033C"/>
    <w:rsid w:val="003D16F9"/>
    <w:rsid w:val="003D5780"/>
    <w:rsid w:val="003D5A8A"/>
    <w:rsid w:val="003D7489"/>
    <w:rsid w:val="003D78BF"/>
    <w:rsid w:val="003E3AEE"/>
    <w:rsid w:val="003E6BE4"/>
    <w:rsid w:val="003F1AEA"/>
    <w:rsid w:val="003F50F5"/>
    <w:rsid w:val="00400095"/>
    <w:rsid w:val="00402D10"/>
    <w:rsid w:val="00402E26"/>
    <w:rsid w:val="0040614D"/>
    <w:rsid w:val="00410FE4"/>
    <w:rsid w:val="004226F3"/>
    <w:rsid w:val="00422D68"/>
    <w:rsid w:val="0042638B"/>
    <w:rsid w:val="0043161E"/>
    <w:rsid w:val="00432B80"/>
    <w:rsid w:val="0044505D"/>
    <w:rsid w:val="00447DB0"/>
    <w:rsid w:val="0045095A"/>
    <w:rsid w:val="00450EA2"/>
    <w:rsid w:val="00451E63"/>
    <w:rsid w:val="0045454E"/>
    <w:rsid w:val="004555FD"/>
    <w:rsid w:val="0046233D"/>
    <w:rsid w:val="0047394C"/>
    <w:rsid w:val="00473F81"/>
    <w:rsid w:val="004807CF"/>
    <w:rsid w:val="00483B2D"/>
    <w:rsid w:val="00485D25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5893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4F457F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E6E"/>
    <w:rsid w:val="00545CAB"/>
    <w:rsid w:val="005503CF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4B49"/>
    <w:rsid w:val="005A5F82"/>
    <w:rsid w:val="005B13B9"/>
    <w:rsid w:val="005B3C90"/>
    <w:rsid w:val="005B6340"/>
    <w:rsid w:val="005C4D9F"/>
    <w:rsid w:val="005C701B"/>
    <w:rsid w:val="005D1054"/>
    <w:rsid w:val="005D1BBD"/>
    <w:rsid w:val="005D285A"/>
    <w:rsid w:val="005D49C8"/>
    <w:rsid w:val="005D53BA"/>
    <w:rsid w:val="005E2AF2"/>
    <w:rsid w:val="005E2FD9"/>
    <w:rsid w:val="00604483"/>
    <w:rsid w:val="00604A73"/>
    <w:rsid w:val="00604EC5"/>
    <w:rsid w:val="0060595A"/>
    <w:rsid w:val="00606A12"/>
    <w:rsid w:val="00606D4E"/>
    <w:rsid w:val="00610667"/>
    <w:rsid w:val="00611A08"/>
    <w:rsid w:val="00614EFC"/>
    <w:rsid w:val="0062154B"/>
    <w:rsid w:val="006218CE"/>
    <w:rsid w:val="00627C7C"/>
    <w:rsid w:val="00630560"/>
    <w:rsid w:val="006308DA"/>
    <w:rsid w:val="00631E6C"/>
    <w:rsid w:val="006335D9"/>
    <w:rsid w:val="00635FB8"/>
    <w:rsid w:val="006408C8"/>
    <w:rsid w:val="00647F62"/>
    <w:rsid w:val="006553CD"/>
    <w:rsid w:val="00655A25"/>
    <w:rsid w:val="006575F5"/>
    <w:rsid w:val="006603C6"/>
    <w:rsid w:val="006747DF"/>
    <w:rsid w:val="00683D9E"/>
    <w:rsid w:val="00692374"/>
    <w:rsid w:val="006935E9"/>
    <w:rsid w:val="0069649F"/>
    <w:rsid w:val="00697F78"/>
    <w:rsid w:val="006B0938"/>
    <w:rsid w:val="006B0E3E"/>
    <w:rsid w:val="006B4775"/>
    <w:rsid w:val="006B48B1"/>
    <w:rsid w:val="006C12C0"/>
    <w:rsid w:val="006C3072"/>
    <w:rsid w:val="006D25DE"/>
    <w:rsid w:val="006E0547"/>
    <w:rsid w:val="006E130E"/>
    <w:rsid w:val="006E19FE"/>
    <w:rsid w:val="006F5094"/>
    <w:rsid w:val="00703EB3"/>
    <w:rsid w:val="00706075"/>
    <w:rsid w:val="007109A6"/>
    <w:rsid w:val="00720812"/>
    <w:rsid w:val="00723AB2"/>
    <w:rsid w:val="007243AF"/>
    <w:rsid w:val="00731295"/>
    <w:rsid w:val="00732A64"/>
    <w:rsid w:val="00732D9D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D86"/>
    <w:rsid w:val="00772857"/>
    <w:rsid w:val="007743B4"/>
    <w:rsid w:val="00775A8D"/>
    <w:rsid w:val="00782785"/>
    <w:rsid w:val="00783C45"/>
    <w:rsid w:val="007860D5"/>
    <w:rsid w:val="007867A7"/>
    <w:rsid w:val="0079287E"/>
    <w:rsid w:val="0079520E"/>
    <w:rsid w:val="00797290"/>
    <w:rsid w:val="007A2E29"/>
    <w:rsid w:val="007A369F"/>
    <w:rsid w:val="007A428E"/>
    <w:rsid w:val="007B040F"/>
    <w:rsid w:val="007B182D"/>
    <w:rsid w:val="007B6433"/>
    <w:rsid w:val="007C21C3"/>
    <w:rsid w:val="007D48CE"/>
    <w:rsid w:val="007D4919"/>
    <w:rsid w:val="007D7030"/>
    <w:rsid w:val="007D77D4"/>
    <w:rsid w:val="007F1DC3"/>
    <w:rsid w:val="007F2A44"/>
    <w:rsid w:val="007F65F6"/>
    <w:rsid w:val="00800462"/>
    <w:rsid w:val="0080244B"/>
    <w:rsid w:val="008029FB"/>
    <w:rsid w:val="00802CDE"/>
    <w:rsid w:val="008103BA"/>
    <w:rsid w:val="0081326C"/>
    <w:rsid w:val="0082344C"/>
    <w:rsid w:val="008242F5"/>
    <w:rsid w:val="008249DB"/>
    <w:rsid w:val="008366D7"/>
    <w:rsid w:val="00841791"/>
    <w:rsid w:val="00854D94"/>
    <w:rsid w:val="00871D7A"/>
    <w:rsid w:val="008730E2"/>
    <w:rsid w:val="00873BD0"/>
    <w:rsid w:val="008760E2"/>
    <w:rsid w:val="0088177A"/>
    <w:rsid w:val="00881E41"/>
    <w:rsid w:val="008879CE"/>
    <w:rsid w:val="0089104F"/>
    <w:rsid w:val="00897377"/>
    <w:rsid w:val="008A57FD"/>
    <w:rsid w:val="008B024A"/>
    <w:rsid w:val="008B32D4"/>
    <w:rsid w:val="008C6178"/>
    <w:rsid w:val="008D28D3"/>
    <w:rsid w:val="008D4517"/>
    <w:rsid w:val="008D5231"/>
    <w:rsid w:val="008D52FA"/>
    <w:rsid w:val="008D6146"/>
    <w:rsid w:val="008E047E"/>
    <w:rsid w:val="008E05AE"/>
    <w:rsid w:val="008E117C"/>
    <w:rsid w:val="008E4E76"/>
    <w:rsid w:val="008E7F82"/>
    <w:rsid w:val="008F2CE2"/>
    <w:rsid w:val="008F4627"/>
    <w:rsid w:val="008F75AB"/>
    <w:rsid w:val="008F7CCC"/>
    <w:rsid w:val="009038E0"/>
    <w:rsid w:val="009045D4"/>
    <w:rsid w:val="0090616C"/>
    <w:rsid w:val="00911C34"/>
    <w:rsid w:val="0091496E"/>
    <w:rsid w:val="00916D26"/>
    <w:rsid w:val="00917CC4"/>
    <w:rsid w:val="00930B4C"/>
    <w:rsid w:val="00932696"/>
    <w:rsid w:val="009341CF"/>
    <w:rsid w:val="00935B0C"/>
    <w:rsid w:val="009410CF"/>
    <w:rsid w:val="00941B24"/>
    <w:rsid w:val="00946695"/>
    <w:rsid w:val="00946768"/>
    <w:rsid w:val="009504AC"/>
    <w:rsid w:val="00956788"/>
    <w:rsid w:val="00956DC5"/>
    <w:rsid w:val="00964CE4"/>
    <w:rsid w:val="00970315"/>
    <w:rsid w:val="00973094"/>
    <w:rsid w:val="009732A8"/>
    <w:rsid w:val="00984B33"/>
    <w:rsid w:val="00990A37"/>
    <w:rsid w:val="009913F1"/>
    <w:rsid w:val="0099222F"/>
    <w:rsid w:val="00997DD0"/>
    <w:rsid w:val="009A11D8"/>
    <w:rsid w:val="009A2136"/>
    <w:rsid w:val="009A3E89"/>
    <w:rsid w:val="009A4F07"/>
    <w:rsid w:val="009B5A05"/>
    <w:rsid w:val="009C6715"/>
    <w:rsid w:val="009D0B8D"/>
    <w:rsid w:val="009D14B0"/>
    <w:rsid w:val="009D3FF5"/>
    <w:rsid w:val="009D6D2E"/>
    <w:rsid w:val="009F0466"/>
    <w:rsid w:val="009F1618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4304B"/>
    <w:rsid w:val="00A4597A"/>
    <w:rsid w:val="00A477DE"/>
    <w:rsid w:val="00A51D76"/>
    <w:rsid w:val="00A51FF8"/>
    <w:rsid w:val="00A5477D"/>
    <w:rsid w:val="00A65EEA"/>
    <w:rsid w:val="00A6630B"/>
    <w:rsid w:val="00A74001"/>
    <w:rsid w:val="00A76D11"/>
    <w:rsid w:val="00A83BFC"/>
    <w:rsid w:val="00A91780"/>
    <w:rsid w:val="00A9286D"/>
    <w:rsid w:val="00A93E43"/>
    <w:rsid w:val="00A96621"/>
    <w:rsid w:val="00A979DE"/>
    <w:rsid w:val="00AA158B"/>
    <w:rsid w:val="00AA2EC5"/>
    <w:rsid w:val="00AA4263"/>
    <w:rsid w:val="00AA6845"/>
    <w:rsid w:val="00AB1B95"/>
    <w:rsid w:val="00AC09C0"/>
    <w:rsid w:val="00AC22B5"/>
    <w:rsid w:val="00AC4458"/>
    <w:rsid w:val="00AC6A20"/>
    <w:rsid w:val="00AD0F88"/>
    <w:rsid w:val="00AD438D"/>
    <w:rsid w:val="00AD6316"/>
    <w:rsid w:val="00AD67AB"/>
    <w:rsid w:val="00AD6BA4"/>
    <w:rsid w:val="00AD7C61"/>
    <w:rsid w:val="00AE1385"/>
    <w:rsid w:val="00AE3884"/>
    <w:rsid w:val="00AE4FD0"/>
    <w:rsid w:val="00AF2B87"/>
    <w:rsid w:val="00B0323D"/>
    <w:rsid w:val="00B03240"/>
    <w:rsid w:val="00B0784D"/>
    <w:rsid w:val="00B10D84"/>
    <w:rsid w:val="00B11D9A"/>
    <w:rsid w:val="00B175F1"/>
    <w:rsid w:val="00B245B1"/>
    <w:rsid w:val="00B24B93"/>
    <w:rsid w:val="00B27707"/>
    <w:rsid w:val="00B32A3D"/>
    <w:rsid w:val="00B3372B"/>
    <w:rsid w:val="00B344E5"/>
    <w:rsid w:val="00B35B21"/>
    <w:rsid w:val="00B41C27"/>
    <w:rsid w:val="00B42108"/>
    <w:rsid w:val="00B4279D"/>
    <w:rsid w:val="00B47F08"/>
    <w:rsid w:val="00B5095C"/>
    <w:rsid w:val="00B536AA"/>
    <w:rsid w:val="00B5554A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53AB"/>
    <w:rsid w:val="00B96828"/>
    <w:rsid w:val="00BA2A52"/>
    <w:rsid w:val="00BA5822"/>
    <w:rsid w:val="00BB5C06"/>
    <w:rsid w:val="00BB5D34"/>
    <w:rsid w:val="00BB6161"/>
    <w:rsid w:val="00BC4778"/>
    <w:rsid w:val="00BC4DB6"/>
    <w:rsid w:val="00BC5995"/>
    <w:rsid w:val="00BC7614"/>
    <w:rsid w:val="00BD0B13"/>
    <w:rsid w:val="00BD70A0"/>
    <w:rsid w:val="00BD780E"/>
    <w:rsid w:val="00BD79E8"/>
    <w:rsid w:val="00BE44A9"/>
    <w:rsid w:val="00BE44BA"/>
    <w:rsid w:val="00BE4560"/>
    <w:rsid w:val="00BE7415"/>
    <w:rsid w:val="00C05DF7"/>
    <w:rsid w:val="00C10BC1"/>
    <w:rsid w:val="00C1201F"/>
    <w:rsid w:val="00C122CE"/>
    <w:rsid w:val="00C20E9B"/>
    <w:rsid w:val="00C2674D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470FC"/>
    <w:rsid w:val="00C51B85"/>
    <w:rsid w:val="00C560AE"/>
    <w:rsid w:val="00C625FF"/>
    <w:rsid w:val="00C67AD6"/>
    <w:rsid w:val="00C73E95"/>
    <w:rsid w:val="00C82EED"/>
    <w:rsid w:val="00C84F6D"/>
    <w:rsid w:val="00C87B75"/>
    <w:rsid w:val="00C903AF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D6BDC"/>
    <w:rsid w:val="00CE2DB0"/>
    <w:rsid w:val="00CF1CD4"/>
    <w:rsid w:val="00CF7A7A"/>
    <w:rsid w:val="00D07A92"/>
    <w:rsid w:val="00D11CCE"/>
    <w:rsid w:val="00D16D12"/>
    <w:rsid w:val="00D17E87"/>
    <w:rsid w:val="00D2664A"/>
    <w:rsid w:val="00D2711F"/>
    <w:rsid w:val="00D3374F"/>
    <w:rsid w:val="00D33FB9"/>
    <w:rsid w:val="00D3466F"/>
    <w:rsid w:val="00D43066"/>
    <w:rsid w:val="00D5441D"/>
    <w:rsid w:val="00D54891"/>
    <w:rsid w:val="00D56C08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41DB"/>
    <w:rsid w:val="00DB4DD2"/>
    <w:rsid w:val="00DB5849"/>
    <w:rsid w:val="00DB5861"/>
    <w:rsid w:val="00DB58C6"/>
    <w:rsid w:val="00DB7B18"/>
    <w:rsid w:val="00DC0E6E"/>
    <w:rsid w:val="00DD306D"/>
    <w:rsid w:val="00DD7144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2378C"/>
    <w:rsid w:val="00E44523"/>
    <w:rsid w:val="00E4475F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2131"/>
    <w:rsid w:val="00EB50F7"/>
    <w:rsid w:val="00EC13FE"/>
    <w:rsid w:val="00EC254B"/>
    <w:rsid w:val="00EC5B9D"/>
    <w:rsid w:val="00ED042F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36C26"/>
    <w:rsid w:val="00F40ECE"/>
    <w:rsid w:val="00F43D67"/>
    <w:rsid w:val="00F51DEE"/>
    <w:rsid w:val="00F5504D"/>
    <w:rsid w:val="00F64686"/>
    <w:rsid w:val="00F72792"/>
    <w:rsid w:val="00F82D6C"/>
    <w:rsid w:val="00F872C9"/>
    <w:rsid w:val="00F90634"/>
    <w:rsid w:val="00F92056"/>
    <w:rsid w:val="00F94765"/>
    <w:rsid w:val="00F96AD1"/>
    <w:rsid w:val="00F975B9"/>
    <w:rsid w:val="00FA77AD"/>
    <w:rsid w:val="00FB0C4D"/>
    <w:rsid w:val="00FC2D4A"/>
    <w:rsid w:val="00FC3D07"/>
    <w:rsid w:val="00FC5817"/>
    <w:rsid w:val="00FC6352"/>
    <w:rsid w:val="00FD09CD"/>
    <w:rsid w:val="00FD25F0"/>
    <w:rsid w:val="00FD4087"/>
    <w:rsid w:val="00FD5563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24D33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9</Pages>
  <Words>2305</Words>
  <Characters>12680</Characters>
  <Application>Microsoft Office Word</Application>
  <DocSecurity>0</DocSecurity>
  <Lines>105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14</cp:revision>
  <cp:lastPrinted>2013-07-11T20:26:00Z</cp:lastPrinted>
  <dcterms:created xsi:type="dcterms:W3CDTF">2018-04-11T19:06:00Z</dcterms:created>
  <dcterms:modified xsi:type="dcterms:W3CDTF">2025-07-16T23:01:00Z</dcterms:modified>
</cp:coreProperties>
</file>